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C4274ED" w14:textId="58C42661" w:rsidR="00CA01A6" w:rsidRPr="00CB00E1" w:rsidRDefault="00680D7E" w:rsidP="00680D7E">
      <w:pPr>
        <w:rPr>
          <w:rFonts w:ascii="Arial" w:hAnsi="Arial" w:cs="Arial"/>
          <w:b/>
          <w:sz w:val="20"/>
        </w:rPr>
      </w:pPr>
      <w:bookmarkStart w:id="0" w:name="_GoBack"/>
      <w:bookmarkEnd w:id="0"/>
      <w:r>
        <w:rPr>
          <w:rFonts w:ascii="Arial" w:hAnsi="Arial" w:cs="Arial"/>
          <w:b/>
          <w:sz w:val="20"/>
        </w:rPr>
        <w:t>Supplemental material</w:t>
      </w:r>
    </w:p>
    <w:p w14:paraId="1C8CA528" w14:textId="77777777" w:rsidR="00CA01A6" w:rsidRPr="00CB00E1" w:rsidRDefault="00CA01A6" w:rsidP="00CA01A6">
      <w:pPr>
        <w:rPr>
          <w:rFonts w:ascii="Arial" w:hAnsi="Arial" w:cs="Arial"/>
          <w:sz w:val="20"/>
        </w:rPr>
      </w:pPr>
    </w:p>
    <w:tbl>
      <w:tblPr>
        <w:tblStyle w:val="TableGrid"/>
        <w:tblW w:w="926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9"/>
        <w:gridCol w:w="4532"/>
        <w:gridCol w:w="1646"/>
      </w:tblGrid>
      <w:tr w:rsidR="00CA01A6" w:rsidRPr="00CB00E1" w14:paraId="5BE9AB44" w14:textId="77777777" w:rsidTr="0054332F">
        <w:tc>
          <w:tcPr>
            <w:tcW w:w="3089" w:type="dxa"/>
            <w:tcBorders>
              <w:top w:val="single" w:sz="12" w:space="0" w:color="auto"/>
              <w:bottom w:val="single" w:sz="4" w:space="0" w:color="auto"/>
            </w:tcBorders>
          </w:tcPr>
          <w:p w14:paraId="5AA8A926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Group</w:t>
            </w:r>
          </w:p>
        </w:tc>
        <w:tc>
          <w:tcPr>
            <w:tcW w:w="4532" w:type="dxa"/>
            <w:tcBorders>
              <w:top w:val="single" w:sz="12" w:space="0" w:color="auto"/>
              <w:bottom w:val="single" w:sz="4" w:space="0" w:color="auto"/>
            </w:tcBorders>
          </w:tcPr>
          <w:p w14:paraId="136E0ACC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Description</w:t>
            </w:r>
          </w:p>
        </w:tc>
        <w:tc>
          <w:tcPr>
            <w:tcW w:w="1646" w:type="dxa"/>
            <w:tcBorders>
              <w:top w:val="single" w:sz="12" w:space="0" w:color="auto"/>
              <w:bottom w:val="single" w:sz="4" w:space="0" w:color="auto"/>
            </w:tcBorders>
          </w:tcPr>
          <w:p w14:paraId="7FA0EE7A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Code</w:t>
            </w:r>
          </w:p>
        </w:tc>
      </w:tr>
      <w:tr w:rsidR="00CA01A6" w:rsidRPr="00CB00E1" w14:paraId="38B12EAC" w14:textId="77777777" w:rsidTr="0054332F">
        <w:tc>
          <w:tcPr>
            <w:tcW w:w="3089" w:type="dxa"/>
            <w:tcBorders>
              <w:top w:val="single" w:sz="4" w:space="0" w:color="auto"/>
            </w:tcBorders>
          </w:tcPr>
          <w:p w14:paraId="2E5C2DBD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Right colon</w:t>
            </w:r>
          </w:p>
        </w:tc>
        <w:tc>
          <w:tcPr>
            <w:tcW w:w="4532" w:type="dxa"/>
            <w:tcBorders>
              <w:top w:val="single" w:sz="4" w:space="0" w:color="auto"/>
            </w:tcBorders>
          </w:tcPr>
          <w:p w14:paraId="215383EE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 xml:space="preserve">Extended excision of right </w:t>
            </w:r>
            <w:proofErr w:type="spellStart"/>
            <w:r w:rsidRPr="00CB00E1">
              <w:rPr>
                <w:rFonts w:ascii="Arial" w:hAnsi="Arial" w:cs="Arial"/>
                <w:sz w:val="20"/>
              </w:rPr>
              <w:t>hemicolon</w:t>
            </w:r>
            <w:proofErr w:type="spellEnd"/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1BF8F3E4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H06</w:t>
            </w:r>
          </w:p>
        </w:tc>
      </w:tr>
      <w:tr w:rsidR="00CA01A6" w:rsidRPr="00CB00E1" w14:paraId="0C3F5CE4" w14:textId="77777777" w:rsidTr="0054332F">
        <w:tc>
          <w:tcPr>
            <w:tcW w:w="3089" w:type="dxa"/>
          </w:tcPr>
          <w:p w14:paraId="005842D9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532" w:type="dxa"/>
          </w:tcPr>
          <w:p w14:paraId="55092173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 xml:space="preserve">Other excision of right </w:t>
            </w:r>
            <w:proofErr w:type="spellStart"/>
            <w:r w:rsidRPr="00CB00E1">
              <w:rPr>
                <w:rFonts w:ascii="Arial" w:hAnsi="Arial" w:cs="Arial"/>
                <w:sz w:val="20"/>
              </w:rPr>
              <w:t>hemicolon</w:t>
            </w:r>
            <w:proofErr w:type="spellEnd"/>
          </w:p>
        </w:tc>
        <w:tc>
          <w:tcPr>
            <w:tcW w:w="1646" w:type="dxa"/>
          </w:tcPr>
          <w:p w14:paraId="5A550F78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H07</w:t>
            </w:r>
          </w:p>
        </w:tc>
      </w:tr>
      <w:tr w:rsidR="00CA01A6" w:rsidRPr="00CB00E1" w14:paraId="550E85DF" w14:textId="77777777" w:rsidTr="0054332F">
        <w:tc>
          <w:tcPr>
            <w:tcW w:w="3089" w:type="dxa"/>
          </w:tcPr>
          <w:p w14:paraId="75DB58B0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532" w:type="dxa"/>
          </w:tcPr>
          <w:p w14:paraId="7AE64B2D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Excision of transverse colon</w:t>
            </w:r>
          </w:p>
        </w:tc>
        <w:tc>
          <w:tcPr>
            <w:tcW w:w="1646" w:type="dxa"/>
          </w:tcPr>
          <w:p w14:paraId="6FDEE545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H08</w:t>
            </w:r>
          </w:p>
        </w:tc>
      </w:tr>
      <w:tr w:rsidR="00CA01A6" w:rsidRPr="00CB00E1" w14:paraId="3C56B66D" w14:textId="77777777" w:rsidTr="0054332F">
        <w:tc>
          <w:tcPr>
            <w:tcW w:w="3089" w:type="dxa"/>
          </w:tcPr>
          <w:p w14:paraId="293294F4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Left colon</w:t>
            </w:r>
          </w:p>
        </w:tc>
        <w:tc>
          <w:tcPr>
            <w:tcW w:w="4532" w:type="dxa"/>
          </w:tcPr>
          <w:p w14:paraId="14891F6C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 xml:space="preserve">Excision of left </w:t>
            </w:r>
            <w:proofErr w:type="spellStart"/>
            <w:r w:rsidRPr="00CB00E1">
              <w:rPr>
                <w:rFonts w:ascii="Arial" w:hAnsi="Arial" w:cs="Arial"/>
                <w:sz w:val="20"/>
              </w:rPr>
              <w:t>hemicolon</w:t>
            </w:r>
            <w:proofErr w:type="spellEnd"/>
          </w:p>
        </w:tc>
        <w:tc>
          <w:tcPr>
            <w:tcW w:w="1646" w:type="dxa"/>
          </w:tcPr>
          <w:p w14:paraId="6B873059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H09</w:t>
            </w:r>
          </w:p>
        </w:tc>
      </w:tr>
      <w:tr w:rsidR="00CA01A6" w:rsidRPr="00CB00E1" w14:paraId="2998A34A" w14:textId="77777777" w:rsidTr="0054332F">
        <w:tc>
          <w:tcPr>
            <w:tcW w:w="3089" w:type="dxa"/>
          </w:tcPr>
          <w:p w14:paraId="65A1433F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532" w:type="dxa"/>
          </w:tcPr>
          <w:p w14:paraId="769DA4F2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Excision of sigmoid colon</w:t>
            </w:r>
          </w:p>
        </w:tc>
        <w:tc>
          <w:tcPr>
            <w:tcW w:w="1646" w:type="dxa"/>
          </w:tcPr>
          <w:p w14:paraId="18CDC8AF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H10</w:t>
            </w:r>
          </w:p>
        </w:tc>
      </w:tr>
      <w:tr w:rsidR="00CA01A6" w:rsidRPr="00CB00E1" w14:paraId="455E1192" w14:textId="77777777" w:rsidTr="0054332F">
        <w:tc>
          <w:tcPr>
            <w:tcW w:w="3089" w:type="dxa"/>
          </w:tcPr>
          <w:p w14:paraId="5FBD0CD2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Rectum</w:t>
            </w:r>
          </w:p>
        </w:tc>
        <w:tc>
          <w:tcPr>
            <w:tcW w:w="4532" w:type="dxa"/>
          </w:tcPr>
          <w:p w14:paraId="72A1C44E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Excision of rectum</w:t>
            </w:r>
          </w:p>
        </w:tc>
        <w:tc>
          <w:tcPr>
            <w:tcW w:w="1646" w:type="dxa"/>
          </w:tcPr>
          <w:p w14:paraId="42F4D361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H33</w:t>
            </w:r>
          </w:p>
        </w:tc>
      </w:tr>
      <w:tr w:rsidR="00CA01A6" w:rsidRPr="00CB00E1" w14:paraId="5B7CB5ED" w14:textId="77777777" w:rsidTr="0054332F">
        <w:tc>
          <w:tcPr>
            <w:tcW w:w="3089" w:type="dxa"/>
          </w:tcPr>
          <w:p w14:paraId="44D4E601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Total / subtotal</w:t>
            </w:r>
          </w:p>
        </w:tc>
        <w:tc>
          <w:tcPr>
            <w:tcW w:w="4532" w:type="dxa"/>
          </w:tcPr>
          <w:p w14:paraId="368897A5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Total excision of colon and rectum</w:t>
            </w:r>
          </w:p>
        </w:tc>
        <w:tc>
          <w:tcPr>
            <w:tcW w:w="1646" w:type="dxa"/>
          </w:tcPr>
          <w:p w14:paraId="312E6245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H04</w:t>
            </w:r>
          </w:p>
        </w:tc>
      </w:tr>
      <w:tr w:rsidR="00CA01A6" w:rsidRPr="00CB00E1" w14:paraId="57EDBEC9" w14:textId="77777777" w:rsidTr="0054332F">
        <w:tc>
          <w:tcPr>
            <w:tcW w:w="3089" w:type="dxa"/>
          </w:tcPr>
          <w:p w14:paraId="5A5C1C2A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532" w:type="dxa"/>
          </w:tcPr>
          <w:p w14:paraId="1AB153A6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Total excision of colon</w:t>
            </w:r>
          </w:p>
        </w:tc>
        <w:tc>
          <w:tcPr>
            <w:tcW w:w="1646" w:type="dxa"/>
          </w:tcPr>
          <w:p w14:paraId="1FE2B95C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H05</w:t>
            </w:r>
          </w:p>
        </w:tc>
      </w:tr>
      <w:tr w:rsidR="00CA01A6" w:rsidRPr="00CB00E1" w14:paraId="3FC6C8F0" w14:textId="77777777" w:rsidTr="0054332F">
        <w:tc>
          <w:tcPr>
            <w:tcW w:w="3089" w:type="dxa"/>
          </w:tcPr>
          <w:p w14:paraId="56BCFFFB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4532" w:type="dxa"/>
          </w:tcPr>
          <w:p w14:paraId="2BB52DA8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Subtotal excision of colon</w:t>
            </w:r>
          </w:p>
        </w:tc>
        <w:tc>
          <w:tcPr>
            <w:tcW w:w="1646" w:type="dxa"/>
          </w:tcPr>
          <w:p w14:paraId="60A547F7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H29</w:t>
            </w:r>
          </w:p>
        </w:tc>
      </w:tr>
      <w:tr w:rsidR="00CA01A6" w:rsidRPr="00CB00E1" w14:paraId="5A021B4C" w14:textId="77777777" w:rsidTr="0054332F">
        <w:tc>
          <w:tcPr>
            <w:tcW w:w="3089" w:type="dxa"/>
            <w:tcBorders>
              <w:bottom w:val="single" w:sz="12" w:space="0" w:color="auto"/>
            </w:tcBorders>
          </w:tcPr>
          <w:p w14:paraId="481782D8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Other</w:t>
            </w:r>
          </w:p>
        </w:tc>
        <w:tc>
          <w:tcPr>
            <w:tcW w:w="4532" w:type="dxa"/>
            <w:tcBorders>
              <w:bottom w:val="single" w:sz="12" w:space="0" w:color="auto"/>
            </w:tcBorders>
          </w:tcPr>
          <w:p w14:paraId="49036246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Other excision of colon</w:t>
            </w:r>
          </w:p>
        </w:tc>
        <w:tc>
          <w:tcPr>
            <w:tcW w:w="1646" w:type="dxa"/>
            <w:tcBorders>
              <w:bottom w:val="single" w:sz="12" w:space="0" w:color="auto"/>
            </w:tcBorders>
          </w:tcPr>
          <w:p w14:paraId="21DDEE0D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H11</w:t>
            </w:r>
          </w:p>
        </w:tc>
      </w:tr>
    </w:tbl>
    <w:p w14:paraId="1DDE23C1" w14:textId="77777777" w:rsidR="00CA01A6" w:rsidRPr="00CB00E1" w:rsidRDefault="00CA01A6" w:rsidP="00CA01A6">
      <w:pPr>
        <w:rPr>
          <w:rFonts w:ascii="Arial" w:hAnsi="Arial" w:cs="Arial"/>
          <w:sz w:val="20"/>
        </w:rPr>
      </w:pPr>
    </w:p>
    <w:p w14:paraId="6E0E613A" w14:textId="05225385" w:rsidR="00CA01A6" w:rsidRDefault="00CA01A6" w:rsidP="00CA01A6">
      <w:pPr>
        <w:rPr>
          <w:rFonts w:ascii="Arial" w:hAnsi="Arial" w:cs="Arial"/>
          <w:sz w:val="20"/>
        </w:rPr>
      </w:pPr>
      <w:r w:rsidRPr="00CB00E1">
        <w:rPr>
          <w:rFonts w:ascii="Arial" w:hAnsi="Arial" w:cs="Arial"/>
          <w:sz w:val="20"/>
        </w:rPr>
        <w:t>Supplementary table 1. OPCS-4 codes for data extraction from HES.</w:t>
      </w:r>
    </w:p>
    <w:p w14:paraId="10EABF6E" w14:textId="4A814CF6" w:rsidR="00FC644F" w:rsidRDefault="00FC644F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br w:type="page"/>
      </w:r>
    </w:p>
    <w:tbl>
      <w:tblPr>
        <w:tblStyle w:val="TableGrid"/>
        <w:tblW w:w="473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9"/>
        <w:gridCol w:w="1646"/>
      </w:tblGrid>
      <w:tr w:rsidR="00FC644F" w:rsidRPr="00CB00E1" w14:paraId="0DD7421C" w14:textId="77777777" w:rsidTr="00FC644F">
        <w:tc>
          <w:tcPr>
            <w:tcW w:w="3089" w:type="dxa"/>
            <w:tcBorders>
              <w:top w:val="single" w:sz="12" w:space="0" w:color="auto"/>
              <w:bottom w:val="single" w:sz="4" w:space="0" w:color="auto"/>
            </w:tcBorders>
          </w:tcPr>
          <w:p w14:paraId="039EC492" w14:textId="3DA54C04" w:rsidR="00FC644F" w:rsidRPr="00CB00E1" w:rsidRDefault="00FC644F" w:rsidP="00B76EB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46" w:type="dxa"/>
            <w:tcBorders>
              <w:top w:val="single" w:sz="12" w:space="0" w:color="auto"/>
              <w:bottom w:val="single" w:sz="4" w:space="0" w:color="auto"/>
            </w:tcBorders>
          </w:tcPr>
          <w:p w14:paraId="63B0B9DD" w14:textId="77777777" w:rsidR="00FC644F" w:rsidRPr="00CB00E1" w:rsidRDefault="00FC644F" w:rsidP="00B76EB6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Code</w:t>
            </w:r>
          </w:p>
        </w:tc>
      </w:tr>
      <w:tr w:rsidR="00FC644F" w:rsidRPr="00CB00E1" w14:paraId="74139524" w14:textId="77777777" w:rsidTr="00FC644F">
        <w:tc>
          <w:tcPr>
            <w:tcW w:w="3089" w:type="dxa"/>
            <w:tcBorders>
              <w:top w:val="single" w:sz="4" w:space="0" w:color="auto"/>
            </w:tcBorders>
          </w:tcPr>
          <w:p w14:paraId="160FD217" w14:textId="0A4D5E70" w:rsidR="00FC644F" w:rsidRPr="00CB00E1" w:rsidRDefault="00FC644F" w:rsidP="00B76EB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Laparoscopic access</w:t>
            </w:r>
          </w:p>
        </w:tc>
        <w:tc>
          <w:tcPr>
            <w:tcW w:w="1646" w:type="dxa"/>
            <w:tcBorders>
              <w:top w:val="single" w:sz="4" w:space="0" w:color="auto"/>
            </w:tcBorders>
          </w:tcPr>
          <w:p w14:paraId="0379D601" w14:textId="7ECE4FC7" w:rsidR="00FC644F" w:rsidRPr="00CB00E1" w:rsidRDefault="00FC644F" w:rsidP="00B76EB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75.1-4</w:t>
            </w:r>
          </w:p>
        </w:tc>
      </w:tr>
      <w:tr w:rsidR="00FC644F" w:rsidRPr="00CB00E1" w14:paraId="42B950DF" w14:textId="77777777" w:rsidTr="00FC644F">
        <w:tc>
          <w:tcPr>
            <w:tcW w:w="3089" w:type="dxa"/>
          </w:tcPr>
          <w:p w14:paraId="2E4D696F" w14:textId="77777777" w:rsidR="00FC644F" w:rsidRPr="00CB00E1" w:rsidRDefault="00FC644F" w:rsidP="00B76EB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46" w:type="dxa"/>
          </w:tcPr>
          <w:p w14:paraId="2CAEA33E" w14:textId="44234030" w:rsidR="00FC644F" w:rsidRPr="00CB00E1" w:rsidRDefault="00FC644F" w:rsidP="00B76EB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75.8-9</w:t>
            </w:r>
          </w:p>
        </w:tc>
      </w:tr>
      <w:tr w:rsidR="00FC644F" w:rsidRPr="00CB00E1" w14:paraId="5F9488F6" w14:textId="77777777" w:rsidTr="00FC644F">
        <w:tc>
          <w:tcPr>
            <w:tcW w:w="3089" w:type="dxa"/>
          </w:tcPr>
          <w:p w14:paraId="5A606290" w14:textId="77777777" w:rsidR="00FC644F" w:rsidRPr="00CB00E1" w:rsidRDefault="00FC644F" w:rsidP="00B76EB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46" w:type="dxa"/>
          </w:tcPr>
          <w:p w14:paraId="4F17D007" w14:textId="404F7423" w:rsidR="00FC644F" w:rsidRPr="00CB00E1" w:rsidRDefault="00FC644F" w:rsidP="00B76EB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76.3</w:t>
            </w:r>
          </w:p>
        </w:tc>
      </w:tr>
      <w:tr w:rsidR="00FC644F" w:rsidRPr="00CB00E1" w14:paraId="7D3B0637" w14:textId="77777777" w:rsidTr="00FC644F">
        <w:tc>
          <w:tcPr>
            <w:tcW w:w="3089" w:type="dxa"/>
          </w:tcPr>
          <w:p w14:paraId="60573F33" w14:textId="1FD9F9B2" w:rsidR="00FC644F" w:rsidRPr="00CB00E1" w:rsidRDefault="00FC644F" w:rsidP="00B76EB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46" w:type="dxa"/>
          </w:tcPr>
          <w:p w14:paraId="0D43CDCE" w14:textId="72BB8F5D" w:rsidR="00FC644F" w:rsidRPr="00CB00E1" w:rsidRDefault="00FC644F" w:rsidP="00B76EB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76.5</w:t>
            </w:r>
          </w:p>
        </w:tc>
      </w:tr>
      <w:tr w:rsidR="00FC644F" w:rsidRPr="00CB00E1" w14:paraId="4AE959D9" w14:textId="77777777" w:rsidTr="00FC644F">
        <w:tc>
          <w:tcPr>
            <w:tcW w:w="3089" w:type="dxa"/>
          </w:tcPr>
          <w:p w14:paraId="5C6A5687" w14:textId="77777777" w:rsidR="00FC644F" w:rsidRPr="00CB00E1" w:rsidRDefault="00FC644F" w:rsidP="00B76EB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46" w:type="dxa"/>
          </w:tcPr>
          <w:p w14:paraId="1BDB661E" w14:textId="12536083" w:rsidR="00FC644F" w:rsidRPr="00CB00E1" w:rsidRDefault="00FC644F" w:rsidP="00B76EB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76.8-9</w:t>
            </w:r>
          </w:p>
        </w:tc>
      </w:tr>
      <w:tr w:rsidR="00FC644F" w:rsidRPr="00CB00E1" w14:paraId="2B496667" w14:textId="77777777" w:rsidTr="00FC644F">
        <w:tc>
          <w:tcPr>
            <w:tcW w:w="3089" w:type="dxa"/>
          </w:tcPr>
          <w:p w14:paraId="7528C893" w14:textId="6EEBC24B" w:rsidR="00FC644F" w:rsidRPr="00CB00E1" w:rsidRDefault="00FC644F" w:rsidP="00B76EB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46" w:type="dxa"/>
          </w:tcPr>
          <w:p w14:paraId="7781027D" w14:textId="697BF813" w:rsidR="00FC644F" w:rsidRPr="00CB00E1" w:rsidRDefault="00FC644F" w:rsidP="00B76EB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50.8</w:t>
            </w:r>
          </w:p>
        </w:tc>
      </w:tr>
      <w:tr w:rsidR="00FC644F" w:rsidRPr="00CB00E1" w14:paraId="7E34B70A" w14:textId="77777777" w:rsidTr="00FC644F">
        <w:tc>
          <w:tcPr>
            <w:tcW w:w="3089" w:type="dxa"/>
            <w:tcBorders>
              <w:bottom w:val="single" w:sz="12" w:space="0" w:color="auto"/>
            </w:tcBorders>
          </w:tcPr>
          <w:p w14:paraId="39EA53F6" w14:textId="6B6FD537" w:rsidR="00FC644F" w:rsidRPr="00CB00E1" w:rsidRDefault="00FC644F" w:rsidP="00B76EB6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1646" w:type="dxa"/>
            <w:tcBorders>
              <w:bottom w:val="single" w:sz="12" w:space="0" w:color="auto"/>
            </w:tcBorders>
          </w:tcPr>
          <w:p w14:paraId="41629681" w14:textId="499650C1" w:rsidR="00FC644F" w:rsidRPr="00CB00E1" w:rsidRDefault="00FC644F" w:rsidP="00B76EB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Y52.8</w:t>
            </w:r>
          </w:p>
        </w:tc>
      </w:tr>
    </w:tbl>
    <w:p w14:paraId="44988B0A" w14:textId="77777777" w:rsidR="00FC644F" w:rsidRPr="00CB00E1" w:rsidRDefault="00FC644F" w:rsidP="00FC644F">
      <w:pPr>
        <w:rPr>
          <w:rFonts w:ascii="Arial" w:hAnsi="Arial" w:cs="Arial"/>
          <w:sz w:val="20"/>
        </w:rPr>
      </w:pPr>
    </w:p>
    <w:p w14:paraId="2B1AD028" w14:textId="77683600" w:rsidR="00FC644F" w:rsidRPr="00CB00E1" w:rsidRDefault="00FC644F" w:rsidP="00FC644F">
      <w:pPr>
        <w:rPr>
          <w:rFonts w:ascii="Arial" w:hAnsi="Arial" w:cs="Arial"/>
          <w:sz w:val="20"/>
        </w:rPr>
      </w:pPr>
      <w:r w:rsidRPr="00CB00E1">
        <w:rPr>
          <w:rFonts w:ascii="Arial" w:hAnsi="Arial" w:cs="Arial"/>
          <w:sz w:val="20"/>
        </w:rPr>
        <w:t xml:space="preserve">Supplementary table </w:t>
      </w:r>
      <w:r>
        <w:rPr>
          <w:rFonts w:ascii="Arial" w:hAnsi="Arial" w:cs="Arial"/>
          <w:sz w:val="20"/>
        </w:rPr>
        <w:t>2. OPCS-4 codes indicating laparoscopic access</w:t>
      </w:r>
      <w:r w:rsidRPr="00CB00E1">
        <w:rPr>
          <w:rFonts w:ascii="Arial" w:hAnsi="Arial" w:cs="Arial"/>
          <w:sz w:val="20"/>
        </w:rPr>
        <w:t>.</w:t>
      </w:r>
    </w:p>
    <w:p w14:paraId="5D7243C5" w14:textId="77777777" w:rsidR="00FC644F" w:rsidRPr="00CB00E1" w:rsidRDefault="00FC644F" w:rsidP="00CA01A6">
      <w:pPr>
        <w:rPr>
          <w:rFonts w:ascii="Arial" w:hAnsi="Arial" w:cs="Arial"/>
          <w:sz w:val="20"/>
        </w:rPr>
      </w:pPr>
    </w:p>
    <w:p w14:paraId="38B4DE2A" w14:textId="77777777" w:rsidR="00CA01A6" w:rsidRPr="00CB00E1" w:rsidRDefault="00CA01A6" w:rsidP="00CA01A6">
      <w:pPr>
        <w:rPr>
          <w:rFonts w:ascii="Arial" w:hAnsi="Arial" w:cs="Arial"/>
          <w:sz w:val="20"/>
        </w:rPr>
      </w:pPr>
      <w:r w:rsidRPr="00CB00E1">
        <w:rPr>
          <w:rFonts w:ascii="Arial" w:hAnsi="Arial" w:cs="Arial"/>
          <w:sz w:val="20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31"/>
      </w:tblGrid>
      <w:tr w:rsidR="00CA01A6" w:rsidRPr="00CB00E1" w14:paraId="32773760" w14:textId="77777777" w:rsidTr="004F22E5">
        <w:tc>
          <w:tcPr>
            <w:tcW w:w="1985" w:type="dxa"/>
            <w:tcBorders>
              <w:top w:val="single" w:sz="12" w:space="0" w:color="auto"/>
              <w:bottom w:val="single" w:sz="4" w:space="0" w:color="auto"/>
            </w:tcBorders>
          </w:tcPr>
          <w:p w14:paraId="0DBBC0E9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lastRenderedPageBreak/>
              <w:t>Procedure group</w:t>
            </w:r>
          </w:p>
        </w:tc>
        <w:tc>
          <w:tcPr>
            <w:tcW w:w="7031" w:type="dxa"/>
            <w:tcBorders>
              <w:top w:val="single" w:sz="12" w:space="0" w:color="auto"/>
              <w:bottom w:val="single" w:sz="4" w:space="0" w:color="auto"/>
            </w:tcBorders>
          </w:tcPr>
          <w:p w14:paraId="76E46157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OPCS codes</w:t>
            </w:r>
          </w:p>
        </w:tc>
      </w:tr>
      <w:tr w:rsidR="00CA01A6" w:rsidRPr="00CB00E1" w14:paraId="594E35C3" w14:textId="77777777" w:rsidTr="004F22E5">
        <w:tc>
          <w:tcPr>
            <w:tcW w:w="1985" w:type="dxa"/>
            <w:tcBorders>
              <w:top w:val="single" w:sz="4" w:space="0" w:color="auto"/>
            </w:tcBorders>
          </w:tcPr>
          <w:p w14:paraId="22941F97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Small bowel</w:t>
            </w:r>
          </w:p>
        </w:tc>
        <w:tc>
          <w:tcPr>
            <w:tcW w:w="7031" w:type="dxa"/>
            <w:tcBorders>
              <w:top w:val="single" w:sz="4" w:space="0" w:color="auto"/>
            </w:tcBorders>
          </w:tcPr>
          <w:p w14:paraId="278CA2CC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G49, G51, G53.2, G58, G61, G63.4, G69, G71, G72, G73, G75, G78.4</w:t>
            </w:r>
          </w:p>
        </w:tc>
      </w:tr>
      <w:tr w:rsidR="00CA01A6" w:rsidRPr="00CB00E1" w14:paraId="7E3FC58C" w14:textId="77777777" w:rsidTr="004F22E5">
        <w:tc>
          <w:tcPr>
            <w:tcW w:w="1985" w:type="dxa"/>
          </w:tcPr>
          <w:p w14:paraId="287168E3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Colorectal</w:t>
            </w:r>
          </w:p>
        </w:tc>
        <w:tc>
          <w:tcPr>
            <w:tcW w:w="7031" w:type="dxa"/>
          </w:tcPr>
          <w:p w14:paraId="21D18749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H04, H05, H06, H07, H08, H09, H10, H11, H13, H17, H29, H33</w:t>
            </w:r>
          </w:p>
        </w:tc>
      </w:tr>
      <w:tr w:rsidR="00CA01A6" w:rsidRPr="00CB00E1" w14:paraId="1F0D0B90" w14:textId="77777777" w:rsidTr="004F22E5">
        <w:tc>
          <w:tcPr>
            <w:tcW w:w="1985" w:type="dxa"/>
          </w:tcPr>
          <w:p w14:paraId="6F8A7761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Stoma</w:t>
            </w:r>
          </w:p>
        </w:tc>
        <w:tc>
          <w:tcPr>
            <w:tcW w:w="7031" w:type="dxa"/>
          </w:tcPr>
          <w:p w14:paraId="2E12B741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G60, G74, G75, H14, H15</w:t>
            </w:r>
          </w:p>
        </w:tc>
      </w:tr>
      <w:tr w:rsidR="00CA01A6" w:rsidRPr="00CB00E1" w14:paraId="1E086537" w14:textId="77777777" w:rsidTr="004F22E5">
        <w:tc>
          <w:tcPr>
            <w:tcW w:w="1985" w:type="dxa"/>
          </w:tcPr>
          <w:p w14:paraId="528149B6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Deep sepsis</w:t>
            </w:r>
          </w:p>
        </w:tc>
        <w:tc>
          <w:tcPr>
            <w:tcW w:w="7031" w:type="dxa"/>
          </w:tcPr>
          <w:p w14:paraId="44F5A003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T34, T45, T46.3, T46.8-9, Y22</w:t>
            </w:r>
          </w:p>
        </w:tc>
      </w:tr>
      <w:tr w:rsidR="00CA01A6" w:rsidRPr="00CB00E1" w14:paraId="1DE7075E" w14:textId="77777777" w:rsidTr="004F22E5">
        <w:tc>
          <w:tcPr>
            <w:tcW w:w="1985" w:type="dxa"/>
          </w:tcPr>
          <w:p w14:paraId="431FA574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Superficial sepsis</w:t>
            </w:r>
          </w:p>
        </w:tc>
        <w:tc>
          <w:tcPr>
            <w:tcW w:w="7031" w:type="dxa"/>
          </w:tcPr>
          <w:p w14:paraId="301B2F01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S47.2, S47.4, S47.6, S47.8-9, T31.5</w:t>
            </w:r>
          </w:p>
        </w:tc>
      </w:tr>
      <w:tr w:rsidR="00CA01A6" w:rsidRPr="00CB00E1" w14:paraId="2D73BB95" w14:textId="77777777" w:rsidTr="004F22E5">
        <w:tc>
          <w:tcPr>
            <w:tcW w:w="1985" w:type="dxa"/>
          </w:tcPr>
          <w:p w14:paraId="431257FF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Bleeding</w:t>
            </w:r>
          </w:p>
        </w:tc>
        <w:tc>
          <w:tcPr>
            <w:tcW w:w="7031" w:type="dxa"/>
          </w:tcPr>
          <w:p w14:paraId="31C6A9FA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J69, J70.1, J70.8-9, J72.2, J72.4, J72.8-9, T30.1</w:t>
            </w:r>
          </w:p>
        </w:tc>
      </w:tr>
      <w:tr w:rsidR="00CA01A6" w:rsidRPr="00CB00E1" w14:paraId="4A338FEB" w14:textId="77777777" w:rsidTr="004F22E5">
        <w:tc>
          <w:tcPr>
            <w:tcW w:w="1985" w:type="dxa"/>
          </w:tcPr>
          <w:p w14:paraId="4BEFFBD9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Adhesions</w:t>
            </w:r>
          </w:p>
        </w:tc>
        <w:tc>
          <w:tcPr>
            <w:tcW w:w="7031" w:type="dxa"/>
          </w:tcPr>
          <w:p w14:paraId="509DA0ED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T41.2-3, T41.5, T41.8-9, T42.3</w:t>
            </w:r>
          </w:p>
        </w:tc>
      </w:tr>
      <w:tr w:rsidR="00CA01A6" w:rsidRPr="00CB00E1" w14:paraId="27ED61F4" w14:textId="77777777" w:rsidTr="004F22E5">
        <w:tc>
          <w:tcPr>
            <w:tcW w:w="1985" w:type="dxa"/>
            <w:tcBorders>
              <w:bottom w:val="single" w:sz="12" w:space="0" w:color="auto"/>
            </w:tcBorders>
          </w:tcPr>
          <w:p w14:paraId="372512D2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Other</w:t>
            </w:r>
          </w:p>
        </w:tc>
        <w:tc>
          <w:tcPr>
            <w:tcW w:w="7031" w:type="dxa"/>
            <w:tcBorders>
              <w:bottom w:val="single" w:sz="12" w:space="0" w:color="auto"/>
            </w:tcBorders>
          </w:tcPr>
          <w:p w14:paraId="244FE413" w14:textId="77777777" w:rsidR="00CA01A6" w:rsidRPr="00CB00E1" w:rsidRDefault="00CA01A6" w:rsidP="0054332F">
            <w:pPr>
              <w:rPr>
                <w:rFonts w:ascii="Arial" w:hAnsi="Arial" w:cs="Arial"/>
                <w:sz w:val="20"/>
              </w:rPr>
            </w:pPr>
            <w:r w:rsidRPr="00CB00E1">
              <w:rPr>
                <w:rFonts w:ascii="Arial" w:hAnsi="Arial" w:cs="Arial"/>
                <w:sz w:val="20"/>
              </w:rPr>
              <w:t>T30.2-4, T30.8-9, T41.4, T42.4, Y29, Y31-2, Y50.2, Y70.1-2, Y75</w:t>
            </w:r>
          </w:p>
        </w:tc>
      </w:tr>
    </w:tbl>
    <w:p w14:paraId="58D39831" w14:textId="77777777" w:rsidR="00CA01A6" w:rsidRPr="00CB00E1" w:rsidRDefault="00CA01A6" w:rsidP="00CA01A6">
      <w:pPr>
        <w:rPr>
          <w:rFonts w:ascii="Arial" w:hAnsi="Arial" w:cs="Arial"/>
          <w:sz w:val="20"/>
        </w:rPr>
      </w:pPr>
    </w:p>
    <w:p w14:paraId="488285BD" w14:textId="73163668" w:rsidR="00C7775C" w:rsidRPr="00C7775C" w:rsidRDefault="00FC644F" w:rsidP="00B465E3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upplementary table 3</w:t>
      </w:r>
      <w:r w:rsidR="00CA01A6" w:rsidRPr="00CB00E1">
        <w:rPr>
          <w:rFonts w:ascii="Arial" w:hAnsi="Arial" w:cs="Arial"/>
          <w:sz w:val="20"/>
        </w:rPr>
        <w:t>. OPCS-4 codes indicating a failur</w:t>
      </w:r>
      <w:r w:rsidR="00B465E3">
        <w:rPr>
          <w:rFonts w:ascii="Arial" w:hAnsi="Arial" w:cs="Arial"/>
          <w:sz w:val="20"/>
        </w:rPr>
        <w:t>e to rescue – surgical procedure.</w:t>
      </w:r>
    </w:p>
    <w:sectPr w:rsidR="00C7775C" w:rsidRPr="00C7775C" w:rsidSect="0039696B">
      <w:head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F7DB40" w14:textId="77777777" w:rsidR="004C6B21" w:rsidRDefault="004C6B21" w:rsidP="00B902DA">
      <w:pPr>
        <w:spacing w:after="0" w:line="240" w:lineRule="auto"/>
      </w:pPr>
      <w:r>
        <w:separator/>
      </w:r>
    </w:p>
  </w:endnote>
  <w:endnote w:type="continuationSeparator" w:id="0">
    <w:p w14:paraId="0712814D" w14:textId="77777777" w:rsidR="004C6B21" w:rsidRDefault="004C6B21" w:rsidP="00B902D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3508EA7" w14:textId="77777777" w:rsidR="004C6B21" w:rsidRDefault="004C6B21" w:rsidP="00B902DA">
      <w:pPr>
        <w:spacing w:after="0" w:line="240" w:lineRule="auto"/>
      </w:pPr>
      <w:r>
        <w:separator/>
      </w:r>
    </w:p>
  </w:footnote>
  <w:footnote w:type="continuationSeparator" w:id="0">
    <w:p w14:paraId="28A05449" w14:textId="77777777" w:rsidR="004C6B21" w:rsidRDefault="004C6B21" w:rsidP="00B902D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53F7D12" w14:textId="77777777" w:rsidR="00B76EB6" w:rsidRPr="00942355" w:rsidRDefault="00B76EB6" w:rsidP="00942355">
    <w:pPr>
      <w:pStyle w:val="Header"/>
      <w:jc w:val="right"/>
      <w:rPr>
        <w:rFonts w:ascii="Times New Roman" w:hAnsi="Times New Roman" w:cs="Times New Roman"/>
        <w:i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5E39BE"/>
    <w:multiLevelType w:val="hybridMultilevel"/>
    <w:tmpl w:val="DBAC064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D2C366F"/>
    <w:multiLevelType w:val="hybridMultilevel"/>
    <w:tmpl w:val="E21E1C4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3C83AEF"/>
    <w:multiLevelType w:val="hybridMultilevel"/>
    <w:tmpl w:val="9A8C9BA2"/>
    <w:lvl w:ilvl="0" w:tplc="8458C600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3E230AA"/>
    <w:multiLevelType w:val="hybridMultilevel"/>
    <w:tmpl w:val="71509D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62D1150"/>
    <w:multiLevelType w:val="hybridMultilevel"/>
    <w:tmpl w:val="C4AC86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90E794D"/>
    <w:multiLevelType w:val="hybridMultilevel"/>
    <w:tmpl w:val="7EB8CF3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FD3017"/>
    <w:multiLevelType w:val="hybridMultilevel"/>
    <w:tmpl w:val="28BE899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E155B8E"/>
    <w:multiLevelType w:val="hybridMultilevel"/>
    <w:tmpl w:val="3CDC1CB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EA8632D"/>
    <w:multiLevelType w:val="hybridMultilevel"/>
    <w:tmpl w:val="7F14BF4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74885749"/>
    <w:multiLevelType w:val="hybridMultilevel"/>
    <w:tmpl w:val="AE4E8E2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3"/>
  </w:num>
  <w:num w:numId="5">
    <w:abstractNumId w:val="7"/>
  </w:num>
  <w:num w:numId="6">
    <w:abstractNumId w:val="6"/>
  </w:num>
  <w:num w:numId="7">
    <w:abstractNumId w:val="9"/>
  </w:num>
  <w:num w:numId="8">
    <w:abstractNumId w:val="2"/>
  </w:num>
  <w:num w:numId="9">
    <w:abstractNumId w:val="8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7C4C"/>
    <w:rsid w:val="00003C7C"/>
    <w:rsid w:val="00004CBF"/>
    <w:rsid w:val="000052EE"/>
    <w:rsid w:val="0001110D"/>
    <w:rsid w:val="000116A7"/>
    <w:rsid w:val="0001304B"/>
    <w:rsid w:val="000212F8"/>
    <w:rsid w:val="000240E9"/>
    <w:rsid w:val="00025DF2"/>
    <w:rsid w:val="00026801"/>
    <w:rsid w:val="00030C0F"/>
    <w:rsid w:val="00030CAF"/>
    <w:rsid w:val="000318E7"/>
    <w:rsid w:val="00032164"/>
    <w:rsid w:val="00034788"/>
    <w:rsid w:val="000358F9"/>
    <w:rsid w:val="000414F2"/>
    <w:rsid w:val="000464CD"/>
    <w:rsid w:val="000468E0"/>
    <w:rsid w:val="00047006"/>
    <w:rsid w:val="00051103"/>
    <w:rsid w:val="00051D62"/>
    <w:rsid w:val="000529A3"/>
    <w:rsid w:val="0005665A"/>
    <w:rsid w:val="00056A71"/>
    <w:rsid w:val="00056B96"/>
    <w:rsid w:val="00062117"/>
    <w:rsid w:val="000626EF"/>
    <w:rsid w:val="000646C8"/>
    <w:rsid w:val="00064D89"/>
    <w:rsid w:val="00065937"/>
    <w:rsid w:val="00067ECF"/>
    <w:rsid w:val="000707D8"/>
    <w:rsid w:val="00070A15"/>
    <w:rsid w:val="000748EA"/>
    <w:rsid w:val="0007666B"/>
    <w:rsid w:val="000778EE"/>
    <w:rsid w:val="00082AC9"/>
    <w:rsid w:val="00082B43"/>
    <w:rsid w:val="00087F07"/>
    <w:rsid w:val="00087FE7"/>
    <w:rsid w:val="00092C29"/>
    <w:rsid w:val="0009446E"/>
    <w:rsid w:val="00095D01"/>
    <w:rsid w:val="00095D3B"/>
    <w:rsid w:val="000A133E"/>
    <w:rsid w:val="000A2FBE"/>
    <w:rsid w:val="000A44E1"/>
    <w:rsid w:val="000A5871"/>
    <w:rsid w:val="000A747D"/>
    <w:rsid w:val="000A74A1"/>
    <w:rsid w:val="000B04B1"/>
    <w:rsid w:val="000B07B3"/>
    <w:rsid w:val="000B1B31"/>
    <w:rsid w:val="000B2D31"/>
    <w:rsid w:val="000B3578"/>
    <w:rsid w:val="000B37A7"/>
    <w:rsid w:val="000B4724"/>
    <w:rsid w:val="000B4C7F"/>
    <w:rsid w:val="000B59EE"/>
    <w:rsid w:val="000B6370"/>
    <w:rsid w:val="000B65A2"/>
    <w:rsid w:val="000B7081"/>
    <w:rsid w:val="000B70E4"/>
    <w:rsid w:val="000C071D"/>
    <w:rsid w:val="000C0F63"/>
    <w:rsid w:val="000C1D3C"/>
    <w:rsid w:val="000C2E4E"/>
    <w:rsid w:val="000C5801"/>
    <w:rsid w:val="000C5E41"/>
    <w:rsid w:val="000C65CE"/>
    <w:rsid w:val="000C6B7E"/>
    <w:rsid w:val="000D2567"/>
    <w:rsid w:val="000D50C6"/>
    <w:rsid w:val="000E0D22"/>
    <w:rsid w:val="000E213C"/>
    <w:rsid w:val="000E3CB1"/>
    <w:rsid w:val="000E3DF8"/>
    <w:rsid w:val="000E5B92"/>
    <w:rsid w:val="000E6441"/>
    <w:rsid w:val="000E7C6F"/>
    <w:rsid w:val="000F0B57"/>
    <w:rsid w:val="000F459C"/>
    <w:rsid w:val="000F46AC"/>
    <w:rsid w:val="000F5132"/>
    <w:rsid w:val="000F5DBA"/>
    <w:rsid w:val="000F7AB9"/>
    <w:rsid w:val="000F7CC1"/>
    <w:rsid w:val="001054D6"/>
    <w:rsid w:val="00107CAD"/>
    <w:rsid w:val="001138E7"/>
    <w:rsid w:val="00114AF6"/>
    <w:rsid w:val="001165C6"/>
    <w:rsid w:val="00116F83"/>
    <w:rsid w:val="001248B3"/>
    <w:rsid w:val="0012491A"/>
    <w:rsid w:val="00125EFD"/>
    <w:rsid w:val="001268E0"/>
    <w:rsid w:val="001346F0"/>
    <w:rsid w:val="00134B6A"/>
    <w:rsid w:val="001407BE"/>
    <w:rsid w:val="001423FC"/>
    <w:rsid w:val="00145620"/>
    <w:rsid w:val="00146A75"/>
    <w:rsid w:val="001476AC"/>
    <w:rsid w:val="0015408B"/>
    <w:rsid w:val="0015418A"/>
    <w:rsid w:val="00155E54"/>
    <w:rsid w:val="00156F9A"/>
    <w:rsid w:val="0015785E"/>
    <w:rsid w:val="00157C41"/>
    <w:rsid w:val="001612B4"/>
    <w:rsid w:val="00163E46"/>
    <w:rsid w:val="0016660E"/>
    <w:rsid w:val="00166907"/>
    <w:rsid w:val="00166C72"/>
    <w:rsid w:val="0017056E"/>
    <w:rsid w:val="001709A9"/>
    <w:rsid w:val="00173C12"/>
    <w:rsid w:val="00175A05"/>
    <w:rsid w:val="00186581"/>
    <w:rsid w:val="00195D80"/>
    <w:rsid w:val="00195EFC"/>
    <w:rsid w:val="0019674E"/>
    <w:rsid w:val="001A0299"/>
    <w:rsid w:val="001A1AF6"/>
    <w:rsid w:val="001A28D3"/>
    <w:rsid w:val="001A48F6"/>
    <w:rsid w:val="001A521A"/>
    <w:rsid w:val="001B166F"/>
    <w:rsid w:val="001B2DA5"/>
    <w:rsid w:val="001B362D"/>
    <w:rsid w:val="001B7184"/>
    <w:rsid w:val="001C1676"/>
    <w:rsid w:val="001C451F"/>
    <w:rsid w:val="001C4EE8"/>
    <w:rsid w:val="001C6217"/>
    <w:rsid w:val="001C6B96"/>
    <w:rsid w:val="001C6EC4"/>
    <w:rsid w:val="001D4A57"/>
    <w:rsid w:val="001D572D"/>
    <w:rsid w:val="001E0A48"/>
    <w:rsid w:val="001E2F98"/>
    <w:rsid w:val="001E4DCE"/>
    <w:rsid w:val="001E6105"/>
    <w:rsid w:val="001E7C13"/>
    <w:rsid w:val="001F149E"/>
    <w:rsid w:val="001F4225"/>
    <w:rsid w:val="001F5869"/>
    <w:rsid w:val="0020186B"/>
    <w:rsid w:val="002052FF"/>
    <w:rsid w:val="0021169F"/>
    <w:rsid w:val="002146D1"/>
    <w:rsid w:val="002170CB"/>
    <w:rsid w:val="002220B0"/>
    <w:rsid w:val="00227BDF"/>
    <w:rsid w:val="00231B14"/>
    <w:rsid w:val="0023298F"/>
    <w:rsid w:val="00236543"/>
    <w:rsid w:val="00237BB2"/>
    <w:rsid w:val="00244C52"/>
    <w:rsid w:val="00253559"/>
    <w:rsid w:val="00256450"/>
    <w:rsid w:val="002573D3"/>
    <w:rsid w:val="0026171F"/>
    <w:rsid w:val="00263B88"/>
    <w:rsid w:val="00264192"/>
    <w:rsid w:val="0026597B"/>
    <w:rsid w:val="00266548"/>
    <w:rsid w:val="00267FBE"/>
    <w:rsid w:val="0027056D"/>
    <w:rsid w:val="002708FB"/>
    <w:rsid w:val="00272DB0"/>
    <w:rsid w:val="00274345"/>
    <w:rsid w:val="00274A23"/>
    <w:rsid w:val="00275E64"/>
    <w:rsid w:val="002825D0"/>
    <w:rsid w:val="00283B51"/>
    <w:rsid w:val="00285035"/>
    <w:rsid w:val="00286042"/>
    <w:rsid w:val="0029177F"/>
    <w:rsid w:val="00293A31"/>
    <w:rsid w:val="00295298"/>
    <w:rsid w:val="002960DF"/>
    <w:rsid w:val="002964FA"/>
    <w:rsid w:val="00296651"/>
    <w:rsid w:val="00297D92"/>
    <w:rsid w:val="002A0E70"/>
    <w:rsid w:val="002A27BE"/>
    <w:rsid w:val="002A3EDB"/>
    <w:rsid w:val="002A44BC"/>
    <w:rsid w:val="002A47E9"/>
    <w:rsid w:val="002A575D"/>
    <w:rsid w:val="002A7010"/>
    <w:rsid w:val="002A72C8"/>
    <w:rsid w:val="002B14DF"/>
    <w:rsid w:val="002B3170"/>
    <w:rsid w:val="002B3EC8"/>
    <w:rsid w:val="002B47F4"/>
    <w:rsid w:val="002B6074"/>
    <w:rsid w:val="002B60DF"/>
    <w:rsid w:val="002B7CEA"/>
    <w:rsid w:val="002C0CB9"/>
    <w:rsid w:val="002C2204"/>
    <w:rsid w:val="002C36ED"/>
    <w:rsid w:val="002C37DD"/>
    <w:rsid w:val="002C54FC"/>
    <w:rsid w:val="002C7B3F"/>
    <w:rsid w:val="002D3359"/>
    <w:rsid w:val="002D3884"/>
    <w:rsid w:val="002D38FD"/>
    <w:rsid w:val="002D39B9"/>
    <w:rsid w:val="002D545A"/>
    <w:rsid w:val="002E0D0C"/>
    <w:rsid w:val="002E1B52"/>
    <w:rsid w:val="002E1CA6"/>
    <w:rsid w:val="002E22AC"/>
    <w:rsid w:val="002E33D3"/>
    <w:rsid w:val="002E3ED6"/>
    <w:rsid w:val="002E44E1"/>
    <w:rsid w:val="002F1E60"/>
    <w:rsid w:val="002F39E8"/>
    <w:rsid w:val="002F4775"/>
    <w:rsid w:val="002F5D78"/>
    <w:rsid w:val="002F5E55"/>
    <w:rsid w:val="002F6A2D"/>
    <w:rsid w:val="0030031D"/>
    <w:rsid w:val="0030315F"/>
    <w:rsid w:val="0030460D"/>
    <w:rsid w:val="00305DCD"/>
    <w:rsid w:val="00305E5D"/>
    <w:rsid w:val="00305F38"/>
    <w:rsid w:val="00310051"/>
    <w:rsid w:val="003115EB"/>
    <w:rsid w:val="00311AB4"/>
    <w:rsid w:val="003124B0"/>
    <w:rsid w:val="003172C5"/>
    <w:rsid w:val="00320A5E"/>
    <w:rsid w:val="00321818"/>
    <w:rsid w:val="0032211E"/>
    <w:rsid w:val="003237D7"/>
    <w:rsid w:val="0032653C"/>
    <w:rsid w:val="00326923"/>
    <w:rsid w:val="0033058F"/>
    <w:rsid w:val="00333DBA"/>
    <w:rsid w:val="00334519"/>
    <w:rsid w:val="003359E4"/>
    <w:rsid w:val="00341C60"/>
    <w:rsid w:val="003421DB"/>
    <w:rsid w:val="00342590"/>
    <w:rsid w:val="00343B80"/>
    <w:rsid w:val="00344833"/>
    <w:rsid w:val="00345379"/>
    <w:rsid w:val="003466A6"/>
    <w:rsid w:val="00352585"/>
    <w:rsid w:val="003607B1"/>
    <w:rsid w:val="00365F42"/>
    <w:rsid w:val="00373122"/>
    <w:rsid w:val="00373183"/>
    <w:rsid w:val="003744BC"/>
    <w:rsid w:val="00375D28"/>
    <w:rsid w:val="00377D1A"/>
    <w:rsid w:val="003837C1"/>
    <w:rsid w:val="0039198F"/>
    <w:rsid w:val="00394D6F"/>
    <w:rsid w:val="0039696B"/>
    <w:rsid w:val="00397719"/>
    <w:rsid w:val="00397940"/>
    <w:rsid w:val="003A1254"/>
    <w:rsid w:val="003A2DBD"/>
    <w:rsid w:val="003A359D"/>
    <w:rsid w:val="003A371C"/>
    <w:rsid w:val="003A43C6"/>
    <w:rsid w:val="003A500C"/>
    <w:rsid w:val="003A5834"/>
    <w:rsid w:val="003B0495"/>
    <w:rsid w:val="003B0A35"/>
    <w:rsid w:val="003B12BB"/>
    <w:rsid w:val="003B16DD"/>
    <w:rsid w:val="003B1770"/>
    <w:rsid w:val="003B63A1"/>
    <w:rsid w:val="003C02C2"/>
    <w:rsid w:val="003C4981"/>
    <w:rsid w:val="003D08E3"/>
    <w:rsid w:val="003D0E64"/>
    <w:rsid w:val="003D2568"/>
    <w:rsid w:val="003D2585"/>
    <w:rsid w:val="003D371E"/>
    <w:rsid w:val="003D5989"/>
    <w:rsid w:val="003D7661"/>
    <w:rsid w:val="003D7C09"/>
    <w:rsid w:val="003E0669"/>
    <w:rsid w:val="003E1032"/>
    <w:rsid w:val="003E11CA"/>
    <w:rsid w:val="003E1846"/>
    <w:rsid w:val="003E4E3D"/>
    <w:rsid w:val="003E581F"/>
    <w:rsid w:val="003F09A7"/>
    <w:rsid w:val="003F0AAF"/>
    <w:rsid w:val="003F1814"/>
    <w:rsid w:val="003F54CD"/>
    <w:rsid w:val="0040055C"/>
    <w:rsid w:val="00402ACE"/>
    <w:rsid w:val="00406E25"/>
    <w:rsid w:val="00407EC3"/>
    <w:rsid w:val="00411627"/>
    <w:rsid w:val="00412CE7"/>
    <w:rsid w:val="004130FB"/>
    <w:rsid w:val="0041539C"/>
    <w:rsid w:val="0041731F"/>
    <w:rsid w:val="00420304"/>
    <w:rsid w:val="00420CE6"/>
    <w:rsid w:val="004227BD"/>
    <w:rsid w:val="00422971"/>
    <w:rsid w:val="004236A6"/>
    <w:rsid w:val="004260BF"/>
    <w:rsid w:val="004314BE"/>
    <w:rsid w:val="00432669"/>
    <w:rsid w:val="00435508"/>
    <w:rsid w:val="00440009"/>
    <w:rsid w:val="00441297"/>
    <w:rsid w:val="004419C7"/>
    <w:rsid w:val="0044405C"/>
    <w:rsid w:val="00445B66"/>
    <w:rsid w:val="004509F4"/>
    <w:rsid w:val="00450E10"/>
    <w:rsid w:val="00453FBE"/>
    <w:rsid w:val="0045403B"/>
    <w:rsid w:val="004553AE"/>
    <w:rsid w:val="00456AFE"/>
    <w:rsid w:val="00456CFE"/>
    <w:rsid w:val="0045744D"/>
    <w:rsid w:val="0046277A"/>
    <w:rsid w:val="00462DF2"/>
    <w:rsid w:val="00474255"/>
    <w:rsid w:val="00475D14"/>
    <w:rsid w:val="004760BB"/>
    <w:rsid w:val="00477FF4"/>
    <w:rsid w:val="004828B3"/>
    <w:rsid w:val="004833B4"/>
    <w:rsid w:val="004842B5"/>
    <w:rsid w:val="00484F82"/>
    <w:rsid w:val="0048550D"/>
    <w:rsid w:val="00485F6B"/>
    <w:rsid w:val="00486F59"/>
    <w:rsid w:val="00487211"/>
    <w:rsid w:val="00492CCA"/>
    <w:rsid w:val="00492FDE"/>
    <w:rsid w:val="0049363C"/>
    <w:rsid w:val="004961B4"/>
    <w:rsid w:val="004970E5"/>
    <w:rsid w:val="004973DD"/>
    <w:rsid w:val="00497570"/>
    <w:rsid w:val="004A112C"/>
    <w:rsid w:val="004A1B34"/>
    <w:rsid w:val="004A34D8"/>
    <w:rsid w:val="004B256A"/>
    <w:rsid w:val="004B5113"/>
    <w:rsid w:val="004B5372"/>
    <w:rsid w:val="004C00DD"/>
    <w:rsid w:val="004C3A76"/>
    <w:rsid w:val="004C50B9"/>
    <w:rsid w:val="004C6B21"/>
    <w:rsid w:val="004C752A"/>
    <w:rsid w:val="004D10AB"/>
    <w:rsid w:val="004D1445"/>
    <w:rsid w:val="004D423C"/>
    <w:rsid w:val="004D51CE"/>
    <w:rsid w:val="004D70BC"/>
    <w:rsid w:val="004D7F91"/>
    <w:rsid w:val="004E35AA"/>
    <w:rsid w:val="004E3D3F"/>
    <w:rsid w:val="004E4AEB"/>
    <w:rsid w:val="004E7C20"/>
    <w:rsid w:val="004F22E5"/>
    <w:rsid w:val="004F260A"/>
    <w:rsid w:val="004F3BE9"/>
    <w:rsid w:val="004F4679"/>
    <w:rsid w:val="004F7612"/>
    <w:rsid w:val="00511B8D"/>
    <w:rsid w:val="00511FB1"/>
    <w:rsid w:val="00513B4B"/>
    <w:rsid w:val="00515F9E"/>
    <w:rsid w:val="00516705"/>
    <w:rsid w:val="00520757"/>
    <w:rsid w:val="00521704"/>
    <w:rsid w:val="00522C38"/>
    <w:rsid w:val="005249D7"/>
    <w:rsid w:val="00524D79"/>
    <w:rsid w:val="00532A6D"/>
    <w:rsid w:val="00533146"/>
    <w:rsid w:val="00534B88"/>
    <w:rsid w:val="00536F66"/>
    <w:rsid w:val="005372EC"/>
    <w:rsid w:val="00537CB9"/>
    <w:rsid w:val="0054332F"/>
    <w:rsid w:val="005441AD"/>
    <w:rsid w:val="00544C1B"/>
    <w:rsid w:val="005467DE"/>
    <w:rsid w:val="00550DCA"/>
    <w:rsid w:val="00551C68"/>
    <w:rsid w:val="0055462E"/>
    <w:rsid w:val="00555450"/>
    <w:rsid w:val="005565C9"/>
    <w:rsid w:val="0056236D"/>
    <w:rsid w:val="005624CD"/>
    <w:rsid w:val="00562D9E"/>
    <w:rsid w:val="005639B1"/>
    <w:rsid w:val="00563EA3"/>
    <w:rsid w:val="00566AE3"/>
    <w:rsid w:val="00567ECB"/>
    <w:rsid w:val="0057194F"/>
    <w:rsid w:val="0057334A"/>
    <w:rsid w:val="00576421"/>
    <w:rsid w:val="005802E1"/>
    <w:rsid w:val="0058357A"/>
    <w:rsid w:val="00584BA9"/>
    <w:rsid w:val="00584E52"/>
    <w:rsid w:val="00590E39"/>
    <w:rsid w:val="00592AA2"/>
    <w:rsid w:val="00593331"/>
    <w:rsid w:val="0059520F"/>
    <w:rsid w:val="005B0504"/>
    <w:rsid w:val="005B0979"/>
    <w:rsid w:val="005B0BD6"/>
    <w:rsid w:val="005B13F3"/>
    <w:rsid w:val="005B1DCB"/>
    <w:rsid w:val="005B23D4"/>
    <w:rsid w:val="005B43AC"/>
    <w:rsid w:val="005B6DCC"/>
    <w:rsid w:val="005B7A20"/>
    <w:rsid w:val="005C192F"/>
    <w:rsid w:val="005C3B72"/>
    <w:rsid w:val="005D09D3"/>
    <w:rsid w:val="005D2E01"/>
    <w:rsid w:val="005D6287"/>
    <w:rsid w:val="005D6B30"/>
    <w:rsid w:val="005E12DA"/>
    <w:rsid w:val="005E42BD"/>
    <w:rsid w:val="005E455B"/>
    <w:rsid w:val="005E7A77"/>
    <w:rsid w:val="005F5182"/>
    <w:rsid w:val="005F6393"/>
    <w:rsid w:val="00600C5C"/>
    <w:rsid w:val="0060387A"/>
    <w:rsid w:val="006049E9"/>
    <w:rsid w:val="00607D28"/>
    <w:rsid w:val="006100E2"/>
    <w:rsid w:val="0061163E"/>
    <w:rsid w:val="00615857"/>
    <w:rsid w:val="00615880"/>
    <w:rsid w:val="00616343"/>
    <w:rsid w:val="00620C1C"/>
    <w:rsid w:val="00621574"/>
    <w:rsid w:val="00623D4D"/>
    <w:rsid w:val="00624AEB"/>
    <w:rsid w:val="00624BC5"/>
    <w:rsid w:val="00625546"/>
    <w:rsid w:val="00626B44"/>
    <w:rsid w:val="00626BE7"/>
    <w:rsid w:val="00626CAE"/>
    <w:rsid w:val="00630B4B"/>
    <w:rsid w:val="00631666"/>
    <w:rsid w:val="00634FD8"/>
    <w:rsid w:val="00635CE5"/>
    <w:rsid w:val="00635F5F"/>
    <w:rsid w:val="00643CA7"/>
    <w:rsid w:val="00651676"/>
    <w:rsid w:val="0065232A"/>
    <w:rsid w:val="0065748D"/>
    <w:rsid w:val="00657E26"/>
    <w:rsid w:val="00660596"/>
    <w:rsid w:val="00661B7A"/>
    <w:rsid w:val="00661E21"/>
    <w:rsid w:val="00665321"/>
    <w:rsid w:val="0066587F"/>
    <w:rsid w:val="00666FE4"/>
    <w:rsid w:val="00667C4C"/>
    <w:rsid w:val="00670677"/>
    <w:rsid w:val="00670D0A"/>
    <w:rsid w:val="00671E00"/>
    <w:rsid w:val="00672640"/>
    <w:rsid w:val="00674F75"/>
    <w:rsid w:val="00676C60"/>
    <w:rsid w:val="00680D7E"/>
    <w:rsid w:val="006819E8"/>
    <w:rsid w:val="0068341D"/>
    <w:rsid w:val="00687B47"/>
    <w:rsid w:val="00690367"/>
    <w:rsid w:val="00691AA0"/>
    <w:rsid w:val="0069284E"/>
    <w:rsid w:val="0069351D"/>
    <w:rsid w:val="00693658"/>
    <w:rsid w:val="00694BE5"/>
    <w:rsid w:val="006A0E80"/>
    <w:rsid w:val="006A12E4"/>
    <w:rsid w:val="006A13E7"/>
    <w:rsid w:val="006A1653"/>
    <w:rsid w:val="006A2E48"/>
    <w:rsid w:val="006A2F42"/>
    <w:rsid w:val="006A3CBF"/>
    <w:rsid w:val="006A7592"/>
    <w:rsid w:val="006B1996"/>
    <w:rsid w:val="006B6899"/>
    <w:rsid w:val="006C0474"/>
    <w:rsid w:val="006C2C09"/>
    <w:rsid w:val="006C2E86"/>
    <w:rsid w:val="006C4B84"/>
    <w:rsid w:val="006C56AB"/>
    <w:rsid w:val="006C585C"/>
    <w:rsid w:val="006C5904"/>
    <w:rsid w:val="006D055B"/>
    <w:rsid w:val="006D2064"/>
    <w:rsid w:val="006D2284"/>
    <w:rsid w:val="006D3FC8"/>
    <w:rsid w:val="006D57FA"/>
    <w:rsid w:val="006D6171"/>
    <w:rsid w:val="006D7136"/>
    <w:rsid w:val="006E1283"/>
    <w:rsid w:val="006E1CE8"/>
    <w:rsid w:val="006E2CEF"/>
    <w:rsid w:val="006E5673"/>
    <w:rsid w:val="006E62E1"/>
    <w:rsid w:val="006E6F14"/>
    <w:rsid w:val="006F0A75"/>
    <w:rsid w:val="006F17C0"/>
    <w:rsid w:val="006F19F6"/>
    <w:rsid w:val="006F2D79"/>
    <w:rsid w:val="006F2DF7"/>
    <w:rsid w:val="006F31FF"/>
    <w:rsid w:val="006F334F"/>
    <w:rsid w:val="006F51CF"/>
    <w:rsid w:val="00702610"/>
    <w:rsid w:val="00703104"/>
    <w:rsid w:val="007053D5"/>
    <w:rsid w:val="007053F2"/>
    <w:rsid w:val="007060D4"/>
    <w:rsid w:val="00710B92"/>
    <w:rsid w:val="00711792"/>
    <w:rsid w:val="0071560E"/>
    <w:rsid w:val="0071722A"/>
    <w:rsid w:val="00717AD2"/>
    <w:rsid w:val="0072118F"/>
    <w:rsid w:val="00721BD6"/>
    <w:rsid w:val="007221F3"/>
    <w:rsid w:val="0072315D"/>
    <w:rsid w:val="00723DA3"/>
    <w:rsid w:val="00724A0C"/>
    <w:rsid w:val="00724C6E"/>
    <w:rsid w:val="007272E8"/>
    <w:rsid w:val="00727879"/>
    <w:rsid w:val="00730FC8"/>
    <w:rsid w:val="007330DE"/>
    <w:rsid w:val="00733703"/>
    <w:rsid w:val="00734F8B"/>
    <w:rsid w:val="00737D01"/>
    <w:rsid w:val="00740567"/>
    <w:rsid w:val="00740687"/>
    <w:rsid w:val="00741726"/>
    <w:rsid w:val="0074242A"/>
    <w:rsid w:val="007456BB"/>
    <w:rsid w:val="0074579D"/>
    <w:rsid w:val="00746CF0"/>
    <w:rsid w:val="00746E4A"/>
    <w:rsid w:val="00747456"/>
    <w:rsid w:val="007477AD"/>
    <w:rsid w:val="00750931"/>
    <w:rsid w:val="00751472"/>
    <w:rsid w:val="00753CE3"/>
    <w:rsid w:val="007544D7"/>
    <w:rsid w:val="0075740C"/>
    <w:rsid w:val="00760170"/>
    <w:rsid w:val="00760452"/>
    <w:rsid w:val="0076106F"/>
    <w:rsid w:val="00761153"/>
    <w:rsid w:val="00761222"/>
    <w:rsid w:val="00764F56"/>
    <w:rsid w:val="007658A3"/>
    <w:rsid w:val="00765EA8"/>
    <w:rsid w:val="0077268A"/>
    <w:rsid w:val="00772BFA"/>
    <w:rsid w:val="007730D2"/>
    <w:rsid w:val="00786E65"/>
    <w:rsid w:val="007901DA"/>
    <w:rsid w:val="007911B3"/>
    <w:rsid w:val="00794224"/>
    <w:rsid w:val="00796C2C"/>
    <w:rsid w:val="00797B07"/>
    <w:rsid w:val="007A57AB"/>
    <w:rsid w:val="007A690E"/>
    <w:rsid w:val="007B062C"/>
    <w:rsid w:val="007B0BA1"/>
    <w:rsid w:val="007B1999"/>
    <w:rsid w:val="007B1F3E"/>
    <w:rsid w:val="007B21A7"/>
    <w:rsid w:val="007B3B9F"/>
    <w:rsid w:val="007B6682"/>
    <w:rsid w:val="007C0DD6"/>
    <w:rsid w:val="007C0E3F"/>
    <w:rsid w:val="007C1161"/>
    <w:rsid w:val="007C1E41"/>
    <w:rsid w:val="007C7C5F"/>
    <w:rsid w:val="007D3CC9"/>
    <w:rsid w:val="007D4940"/>
    <w:rsid w:val="007D576B"/>
    <w:rsid w:val="007D6007"/>
    <w:rsid w:val="007D7070"/>
    <w:rsid w:val="007E0DB9"/>
    <w:rsid w:val="007E2785"/>
    <w:rsid w:val="007E356B"/>
    <w:rsid w:val="007E3ED0"/>
    <w:rsid w:val="007E4045"/>
    <w:rsid w:val="007E5227"/>
    <w:rsid w:val="007E5E2E"/>
    <w:rsid w:val="007F0EC2"/>
    <w:rsid w:val="007F2155"/>
    <w:rsid w:val="007F4159"/>
    <w:rsid w:val="00801C0B"/>
    <w:rsid w:val="00802717"/>
    <w:rsid w:val="00802CC1"/>
    <w:rsid w:val="00803EE6"/>
    <w:rsid w:val="008107BE"/>
    <w:rsid w:val="00812B4D"/>
    <w:rsid w:val="00813A22"/>
    <w:rsid w:val="008148CB"/>
    <w:rsid w:val="008164A7"/>
    <w:rsid w:val="00817F6D"/>
    <w:rsid w:val="00820C26"/>
    <w:rsid w:val="008212B0"/>
    <w:rsid w:val="00821D2B"/>
    <w:rsid w:val="00822AB6"/>
    <w:rsid w:val="00824661"/>
    <w:rsid w:val="00831F36"/>
    <w:rsid w:val="00831F9D"/>
    <w:rsid w:val="008354A5"/>
    <w:rsid w:val="00836A6A"/>
    <w:rsid w:val="00836C1B"/>
    <w:rsid w:val="00837BF2"/>
    <w:rsid w:val="008413E9"/>
    <w:rsid w:val="00841AB6"/>
    <w:rsid w:val="00842EB0"/>
    <w:rsid w:val="00843DCB"/>
    <w:rsid w:val="008445A4"/>
    <w:rsid w:val="00844707"/>
    <w:rsid w:val="00845D88"/>
    <w:rsid w:val="008479DB"/>
    <w:rsid w:val="00850E8F"/>
    <w:rsid w:val="00852BEA"/>
    <w:rsid w:val="0085513A"/>
    <w:rsid w:val="00855C3D"/>
    <w:rsid w:val="008560A1"/>
    <w:rsid w:val="00857114"/>
    <w:rsid w:val="00863DBE"/>
    <w:rsid w:val="00865688"/>
    <w:rsid w:val="00865768"/>
    <w:rsid w:val="00867CF1"/>
    <w:rsid w:val="0087268F"/>
    <w:rsid w:val="008736C9"/>
    <w:rsid w:val="00875322"/>
    <w:rsid w:val="00877946"/>
    <w:rsid w:val="0088288C"/>
    <w:rsid w:val="00884F6A"/>
    <w:rsid w:val="0088525A"/>
    <w:rsid w:val="00887C0B"/>
    <w:rsid w:val="0089070A"/>
    <w:rsid w:val="00891A13"/>
    <w:rsid w:val="00892506"/>
    <w:rsid w:val="00893011"/>
    <w:rsid w:val="008947D3"/>
    <w:rsid w:val="00897C32"/>
    <w:rsid w:val="008A0406"/>
    <w:rsid w:val="008A2962"/>
    <w:rsid w:val="008A71ED"/>
    <w:rsid w:val="008A747C"/>
    <w:rsid w:val="008B18B1"/>
    <w:rsid w:val="008B2D7B"/>
    <w:rsid w:val="008B5A86"/>
    <w:rsid w:val="008B5F80"/>
    <w:rsid w:val="008B66ED"/>
    <w:rsid w:val="008B670A"/>
    <w:rsid w:val="008C087D"/>
    <w:rsid w:val="008C4B3C"/>
    <w:rsid w:val="008C4F55"/>
    <w:rsid w:val="008C781E"/>
    <w:rsid w:val="008D2081"/>
    <w:rsid w:val="008D2D20"/>
    <w:rsid w:val="008D575F"/>
    <w:rsid w:val="008D7087"/>
    <w:rsid w:val="008D7B48"/>
    <w:rsid w:val="008D7B77"/>
    <w:rsid w:val="008D7D22"/>
    <w:rsid w:val="008E03BE"/>
    <w:rsid w:val="008E416F"/>
    <w:rsid w:val="008E5325"/>
    <w:rsid w:val="008E79C2"/>
    <w:rsid w:val="008E7F8C"/>
    <w:rsid w:val="008F1829"/>
    <w:rsid w:val="008F4089"/>
    <w:rsid w:val="00901630"/>
    <w:rsid w:val="00901902"/>
    <w:rsid w:val="00902D7B"/>
    <w:rsid w:val="00904146"/>
    <w:rsid w:val="009055B2"/>
    <w:rsid w:val="00906C10"/>
    <w:rsid w:val="00906F19"/>
    <w:rsid w:val="00913A81"/>
    <w:rsid w:val="0091557F"/>
    <w:rsid w:val="00924ADD"/>
    <w:rsid w:val="00925B0C"/>
    <w:rsid w:val="0093094C"/>
    <w:rsid w:val="00931B08"/>
    <w:rsid w:val="00932C0A"/>
    <w:rsid w:val="00937DBE"/>
    <w:rsid w:val="00941658"/>
    <w:rsid w:val="00942355"/>
    <w:rsid w:val="00942A62"/>
    <w:rsid w:val="00945FF1"/>
    <w:rsid w:val="0094608C"/>
    <w:rsid w:val="00947E68"/>
    <w:rsid w:val="009527E9"/>
    <w:rsid w:val="0095448F"/>
    <w:rsid w:val="00955F5F"/>
    <w:rsid w:val="00956C4B"/>
    <w:rsid w:val="00962EC5"/>
    <w:rsid w:val="00972F0E"/>
    <w:rsid w:val="009733F2"/>
    <w:rsid w:val="009763C4"/>
    <w:rsid w:val="009823C8"/>
    <w:rsid w:val="009907C4"/>
    <w:rsid w:val="00990C6F"/>
    <w:rsid w:val="009948AF"/>
    <w:rsid w:val="0099647D"/>
    <w:rsid w:val="009A1701"/>
    <w:rsid w:val="009A3F59"/>
    <w:rsid w:val="009A426F"/>
    <w:rsid w:val="009A491C"/>
    <w:rsid w:val="009A4E7D"/>
    <w:rsid w:val="009B1611"/>
    <w:rsid w:val="009B1FA5"/>
    <w:rsid w:val="009B6EEE"/>
    <w:rsid w:val="009B7CCF"/>
    <w:rsid w:val="009C05BA"/>
    <w:rsid w:val="009C1664"/>
    <w:rsid w:val="009C431E"/>
    <w:rsid w:val="009C546F"/>
    <w:rsid w:val="009C5867"/>
    <w:rsid w:val="009C5FB1"/>
    <w:rsid w:val="009C625E"/>
    <w:rsid w:val="009C79FE"/>
    <w:rsid w:val="009D29EF"/>
    <w:rsid w:val="009D4675"/>
    <w:rsid w:val="009D4ADE"/>
    <w:rsid w:val="009D4BB3"/>
    <w:rsid w:val="009D5A56"/>
    <w:rsid w:val="009D7673"/>
    <w:rsid w:val="009E460D"/>
    <w:rsid w:val="009E499A"/>
    <w:rsid w:val="009F2403"/>
    <w:rsid w:val="009F433B"/>
    <w:rsid w:val="009F5FBF"/>
    <w:rsid w:val="009F6143"/>
    <w:rsid w:val="009F6B29"/>
    <w:rsid w:val="00A00A2E"/>
    <w:rsid w:val="00A01F48"/>
    <w:rsid w:val="00A02A29"/>
    <w:rsid w:val="00A03203"/>
    <w:rsid w:val="00A05F30"/>
    <w:rsid w:val="00A064AD"/>
    <w:rsid w:val="00A06540"/>
    <w:rsid w:val="00A07517"/>
    <w:rsid w:val="00A10C64"/>
    <w:rsid w:val="00A13019"/>
    <w:rsid w:val="00A13378"/>
    <w:rsid w:val="00A13E0B"/>
    <w:rsid w:val="00A17474"/>
    <w:rsid w:val="00A21039"/>
    <w:rsid w:val="00A217F8"/>
    <w:rsid w:val="00A22616"/>
    <w:rsid w:val="00A23BFA"/>
    <w:rsid w:val="00A24CF8"/>
    <w:rsid w:val="00A269FD"/>
    <w:rsid w:val="00A26EDB"/>
    <w:rsid w:val="00A31E06"/>
    <w:rsid w:val="00A3303F"/>
    <w:rsid w:val="00A348EE"/>
    <w:rsid w:val="00A36BBC"/>
    <w:rsid w:val="00A424DB"/>
    <w:rsid w:val="00A4261E"/>
    <w:rsid w:val="00A430B1"/>
    <w:rsid w:val="00A44979"/>
    <w:rsid w:val="00A45947"/>
    <w:rsid w:val="00A45F15"/>
    <w:rsid w:val="00A5360A"/>
    <w:rsid w:val="00A54000"/>
    <w:rsid w:val="00A5516F"/>
    <w:rsid w:val="00A57F65"/>
    <w:rsid w:val="00A6198F"/>
    <w:rsid w:val="00A6247A"/>
    <w:rsid w:val="00A64E3D"/>
    <w:rsid w:val="00A703AA"/>
    <w:rsid w:val="00A704B7"/>
    <w:rsid w:val="00A709BA"/>
    <w:rsid w:val="00A7250E"/>
    <w:rsid w:val="00A74F91"/>
    <w:rsid w:val="00A7714C"/>
    <w:rsid w:val="00A801EE"/>
    <w:rsid w:val="00A80D50"/>
    <w:rsid w:val="00A812B6"/>
    <w:rsid w:val="00A82D43"/>
    <w:rsid w:val="00A83714"/>
    <w:rsid w:val="00A83B2A"/>
    <w:rsid w:val="00A90210"/>
    <w:rsid w:val="00A923C1"/>
    <w:rsid w:val="00AA0FD3"/>
    <w:rsid w:val="00AA10EC"/>
    <w:rsid w:val="00AA14E3"/>
    <w:rsid w:val="00AA22AC"/>
    <w:rsid w:val="00AA29D5"/>
    <w:rsid w:val="00AA3647"/>
    <w:rsid w:val="00AA3966"/>
    <w:rsid w:val="00AA3C73"/>
    <w:rsid w:val="00AA59A1"/>
    <w:rsid w:val="00AA71BD"/>
    <w:rsid w:val="00AB7BE9"/>
    <w:rsid w:val="00AC0D98"/>
    <w:rsid w:val="00AC1AC5"/>
    <w:rsid w:val="00AC207F"/>
    <w:rsid w:val="00AC439C"/>
    <w:rsid w:val="00AC4BD2"/>
    <w:rsid w:val="00AC4F69"/>
    <w:rsid w:val="00AC5962"/>
    <w:rsid w:val="00AC709F"/>
    <w:rsid w:val="00AD0444"/>
    <w:rsid w:val="00AD216A"/>
    <w:rsid w:val="00AD23B8"/>
    <w:rsid w:val="00AE0470"/>
    <w:rsid w:val="00AE0FF3"/>
    <w:rsid w:val="00AE139C"/>
    <w:rsid w:val="00AE17EF"/>
    <w:rsid w:val="00AF0C0E"/>
    <w:rsid w:val="00AF287E"/>
    <w:rsid w:val="00AF5DDA"/>
    <w:rsid w:val="00AF7C5D"/>
    <w:rsid w:val="00B02796"/>
    <w:rsid w:val="00B04EBA"/>
    <w:rsid w:val="00B0567F"/>
    <w:rsid w:val="00B069E1"/>
    <w:rsid w:val="00B1048A"/>
    <w:rsid w:val="00B111AC"/>
    <w:rsid w:val="00B12AFC"/>
    <w:rsid w:val="00B12F69"/>
    <w:rsid w:val="00B14A59"/>
    <w:rsid w:val="00B155C1"/>
    <w:rsid w:val="00B16470"/>
    <w:rsid w:val="00B205FF"/>
    <w:rsid w:val="00B220EB"/>
    <w:rsid w:val="00B22663"/>
    <w:rsid w:val="00B24141"/>
    <w:rsid w:val="00B24626"/>
    <w:rsid w:val="00B24E5B"/>
    <w:rsid w:val="00B26215"/>
    <w:rsid w:val="00B302DA"/>
    <w:rsid w:val="00B3560C"/>
    <w:rsid w:val="00B42484"/>
    <w:rsid w:val="00B43FED"/>
    <w:rsid w:val="00B44CD4"/>
    <w:rsid w:val="00B4512B"/>
    <w:rsid w:val="00B465E3"/>
    <w:rsid w:val="00B474B1"/>
    <w:rsid w:val="00B51B5C"/>
    <w:rsid w:val="00B533E1"/>
    <w:rsid w:val="00B5361C"/>
    <w:rsid w:val="00B538A9"/>
    <w:rsid w:val="00B558F8"/>
    <w:rsid w:val="00B568B5"/>
    <w:rsid w:val="00B60818"/>
    <w:rsid w:val="00B611EC"/>
    <w:rsid w:val="00B6151B"/>
    <w:rsid w:val="00B61EA6"/>
    <w:rsid w:val="00B626D4"/>
    <w:rsid w:val="00B64ADE"/>
    <w:rsid w:val="00B659E1"/>
    <w:rsid w:val="00B674A7"/>
    <w:rsid w:val="00B71BBC"/>
    <w:rsid w:val="00B72771"/>
    <w:rsid w:val="00B7456F"/>
    <w:rsid w:val="00B76EB6"/>
    <w:rsid w:val="00B76F42"/>
    <w:rsid w:val="00B77416"/>
    <w:rsid w:val="00B80B19"/>
    <w:rsid w:val="00B870EC"/>
    <w:rsid w:val="00B87671"/>
    <w:rsid w:val="00B902DA"/>
    <w:rsid w:val="00B908B1"/>
    <w:rsid w:val="00B908C2"/>
    <w:rsid w:val="00B93F7E"/>
    <w:rsid w:val="00B976B3"/>
    <w:rsid w:val="00BA16A8"/>
    <w:rsid w:val="00BA1FCA"/>
    <w:rsid w:val="00BA5780"/>
    <w:rsid w:val="00BA6B6C"/>
    <w:rsid w:val="00BA7ED2"/>
    <w:rsid w:val="00BB1CCD"/>
    <w:rsid w:val="00BB1EFD"/>
    <w:rsid w:val="00BB46AE"/>
    <w:rsid w:val="00BB48F8"/>
    <w:rsid w:val="00BB5201"/>
    <w:rsid w:val="00BB71BB"/>
    <w:rsid w:val="00BC1892"/>
    <w:rsid w:val="00BC3F3B"/>
    <w:rsid w:val="00BC6DE7"/>
    <w:rsid w:val="00BD0A43"/>
    <w:rsid w:val="00BD12F0"/>
    <w:rsid w:val="00BD2F45"/>
    <w:rsid w:val="00BD4F71"/>
    <w:rsid w:val="00BD5C4B"/>
    <w:rsid w:val="00BD6012"/>
    <w:rsid w:val="00BE0B03"/>
    <w:rsid w:val="00BE2993"/>
    <w:rsid w:val="00BF1200"/>
    <w:rsid w:val="00BF1887"/>
    <w:rsid w:val="00BF1A74"/>
    <w:rsid w:val="00BF1F7B"/>
    <w:rsid w:val="00C0420B"/>
    <w:rsid w:val="00C071AA"/>
    <w:rsid w:val="00C07983"/>
    <w:rsid w:val="00C20DD4"/>
    <w:rsid w:val="00C21672"/>
    <w:rsid w:val="00C32904"/>
    <w:rsid w:val="00C3584C"/>
    <w:rsid w:val="00C36F45"/>
    <w:rsid w:val="00C401DC"/>
    <w:rsid w:val="00C42322"/>
    <w:rsid w:val="00C457A2"/>
    <w:rsid w:val="00C47008"/>
    <w:rsid w:val="00C51715"/>
    <w:rsid w:val="00C52950"/>
    <w:rsid w:val="00C5451F"/>
    <w:rsid w:val="00C578FB"/>
    <w:rsid w:val="00C600CD"/>
    <w:rsid w:val="00C62555"/>
    <w:rsid w:val="00C62EEC"/>
    <w:rsid w:val="00C632B0"/>
    <w:rsid w:val="00C6447D"/>
    <w:rsid w:val="00C6461E"/>
    <w:rsid w:val="00C7031D"/>
    <w:rsid w:val="00C7102F"/>
    <w:rsid w:val="00C71249"/>
    <w:rsid w:val="00C71C70"/>
    <w:rsid w:val="00C7399A"/>
    <w:rsid w:val="00C74ED5"/>
    <w:rsid w:val="00C7526D"/>
    <w:rsid w:val="00C7775C"/>
    <w:rsid w:val="00C801EA"/>
    <w:rsid w:val="00C8127F"/>
    <w:rsid w:val="00C83299"/>
    <w:rsid w:val="00C85555"/>
    <w:rsid w:val="00C862B3"/>
    <w:rsid w:val="00C8690D"/>
    <w:rsid w:val="00C8729F"/>
    <w:rsid w:val="00C90615"/>
    <w:rsid w:val="00C9073C"/>
    <w:rsid w:val="00C90786"/>
    <w:rsid w:val="00C90A9F"/>
    <w:rsid w:val="00C90CD4"/>
    <w:rsid w:val="00C926F0"/>
    <w:rsid w:val="00C92BA7"/>
    <w:rsid w:val="00C93FA7"/>
    <w:rsid w:val="00C95031"/>
    <w:rsid w:val="00CA01A6"/>
    <w:rsid w:val="00CA0A23"/>
    <w:rsid w:val="00CA305E"/>
    <w:rsid w:val="00CA3C48"/>
    <w:rsid w:val="00CA3C71"/>
    <w:rsid w:val="00CA5B52"/>
    <w:rsid w:val="00CA646A"/>
    <w:rsid w:val="00CA77D8"/>
    <w:rsid w:val="00CB00E1"/>
    <w:rsid w:val="00CB0BA7"/>
    <w:rsid w:val="00CB0C82"/>
    <w:rsid w:val="00CB253E"/>
    <w:rsid w:val="00CB3240"/>
    <w:rsid w:val="00CB354D"/>
    <w:rsid w:val="00CC1C5F"/>
    <w:rsid w:val="00CD107D"/>
    <w:rsid w:val="00CD1AF5"/>
    <w:rsid w:val="00CD2CE5"/>
    <w:rsid w:val="00CD4F3F"/>
    <w:rsid w:val="00CD5158"/>
    <w:rsid w:val="00CE5352"/>
    <w:rsid w:val="00CE5F51"/>
    <w:rsid w:val="00CF204C"/>
    <w:rsid w:val="00CF22E9"/>
    <w:rsid w:val="00CF43AB"/>
    <w:rsid w:val="00CF64D6"/>
    <w:rsid w:val="00D00096"/>
    <w:rsid w:val="00D02C61"/>
    <w:rsid w:val="00D0312C"/>
    <w:rsid w:val="00D05F09"/>
    <w:rsid w:val="00D11A49"/>
    <w:rsid w:val="00D12C32"/>
    <w:rsid w:val="00D13E0F"/>
    <w:rsid w:val="00D14920"/>
    <w:rsid w:val="00D151FF"/>
    <w:rsid w:val="00D1604B"/>
    <w:rsid w:val="00D1720C"/>
    <w:rsid w:val="00D24969"/>
    <w:rsid w:val="00D24FF9"/>
    <w:rsid w:val="00D2556B"/>
    <w:rsid w:val="00D262C3"/>
    <w:rsid w:val="00D31BA1"/>
    <w:rsid w:val="00D333B9"/>
    <w:rsid w:val="00D33721"/>
    <w:rsid w:val="00D414D2"/>
    <w:rsid w:val="00D4303F"/>
    <w:rsid w:val="00D4697C"/>
    <w:rsid w:val="00D47412"/>
    <w:rsid w:val="00D479D9"/>
    <w:rsid w:val="00D506A0"/>
    <w:rsid w:val="00D56550"/>
    <w:rsid w:val="00D56F2E"/>
    <w:rsid w:val="00D620E4"/>
    <w:rsid w:val="00D6317D"/>
    <w:rsid w:val="00D6693C"/>
    <w:rsid w:val="00D70AE4"/>
    <w:rsid w:val="00D70B49"/>
    <w:rsid w:val="00D71BFA"/>
    <w:rsid w:val="00D71DB0"/>
    <w:rsid w:val="00D73E1B"/>
    <w:rsid w:val="00D74DD5"/>
    <w:rsid w:val="00D80C6D"/>
    <w:rsid w:val="00D83F27"/>
    <w:rsid w:val="00D851C3"/>
    <w:rsid w:val="00D857DB"/>
    <w:rsid w:val="00D87472"/>
    <w:rsid w:val="00D92FE9"/>
    <w:rsid w:val="00D940D4"/>
    <w:rsid w:val="00D94265"/>
    <w:rsid w:val="00D97638"/>
    <w:rsid w:val="00DA202E"/>
    <w:rsid w:val="00DA431E"/>
    <w:rsid w:val="00DA4FEE"/>
    <w:rsid w:val="00DA63AA"/>
    <w:rsid w:val="00DB1481"/>
    <w:rsid w:val="00DB4E16"/>
    <w:rsid w:val="00DB527F"/>
    <w:rsid w:val="00DB7C12"/>
    <w:rsid w:val="00DC0142"/>
    <w:rsid w:val="00DC017D"/>
    <w:rsid w:val="00DC07D2"/>
    <w:rsid w:val="00DC22C3"/>
    <w:rsid w:val="00DC23ED"/>
    <w:rsid w:val="00DC2D0F"/>
    <w:rsid w:val="00DC5D65"/>
    <w:rsid w:val="00DC6504"/>
    <w:rsid w:val="00DD3112"/>
    <w:rsid w:val="00DD55FF"/>
    <w:rsid w:val="00DD5C5E"/>
    <w:rsid w:val="00DD76AD"/>
    <w:rsid w:val="00DE288D"/>
    <w:rsid w:val="00DE55A7"/>
    <w:rsid w:val="00DF043A"/>
    <w:rsid w:val="00DF04CF"/>
    <w:rsid w:val="00DF253E"/>
    <w:rsid w:val="00DF3139"/>
    <w:rsid w:val="00DF402D"/>
    <w:rsid w:val="00DF4C31"/>
    <w:rsid w:val="00DF4EF6"/>
    <w:rsid w:val="00DF7857"/>
    <w:rsid w:val="00E02526"/>
    <w:rsid w:val="00E02BCA"/>
    <w:rsid w:val="00E04E10"/>
    <w:rsid w:val="00E07325"/>
    <w:rsid w:val="00E0771E"/>
    <w:rsid w:val="00E11D92"/>
    <w:rsid w:val="00E14D73"/>
    <w:rsid w:val="00E1694D"/>
    <w:rsid w:val="00E16E42"/>
    <w:rsid w:val="00E174C8"/>
    <w:rsid w:val="00E246F9"/>
    <w:rsid w:val="00E2482B"/>
    <w:rsid w:val="00E26754"/>
    <w:rsid w:val="00E308BF"/>
    <w:rsid w:val="00E315D2"/>
    <w:rsid w:val="00E3335B"/>
    <w:rsid w:val="00E35BCF"/>
    <w:rsid w:val="00E360E4"/>
    <w:rsid w:val="00E37538"/>
    <w:rsid w:val="00E4194B"/>
    <w:rsid w:val="00E429AF"/>
    <w:rsid w:val="00E43B58"/>
    <w:rsid w:val="00E4433B"/>
    <w:rsid w:val="00E448D7"/>
    <w:rsid w:val="00E44CF7"/>
    <w:rsid w:val="00E458A7"/>
    <w:rsid w:val="00E479E1"/>
    <w:rsid w:val="00E5062A"/>
    <w:rsid w:val="00E56468"/>
    <w:rsid w:val="00E56605"/>
    <w:rsid w:val="00E57E04"/>
    <w:rsid w:val="00E61558"/>
    <w:rsid w:val="00E61746"/>
    <w:rsid w:val="00E61BDA"/>
    <w:rsid w:val="00E62E05"/>
    <w:rsid w:val="00E63DFF"/>
    <w:rsid w:val="00E66ECF"/>
    <w:rsid w:val="00E67047"/>
    <w:rsid w:val="00E725D6"/>
    <w:rsid w:val="00E72FC4"/>
    <w:rsid w:val="00E739D5"/>
    <w:rsid w:val="00E74605"/>
    <w:rsid w:val="00E76BF8"/>
    <w:rsid w:val="00E76EDF"/>
    <w:rsid w:val="00E779A0"/>
    <w:rsid w:val="00E800FC"/>
    <w:rsid w:val="00E80C1C"/>
    <w:rsid w:val="00E81039"/>
    <w:rsid w:val="00E810C5"/>
    <w:rsid w:val="00E81295"/>
    <w:rsid w:val="00E818DF"/>
    <w:rsid w:val="00E81BD9"/>
    <w:rsid w:val="00E86452"/>
    <w:rsid w:val="00E870A2"/>
    <w:rsid w:val="00E87152"/>
    <w:rsid w:val="00E93DB7"/>
    <w:rsid w:val="00E9615D"/>
    <w:rsid w:val="00EA0945"/>
    <w:rsid w:val="00EA2467"/>
    <w:rsid w:val="00EA2BF0"/>
    <w:rsid w:val="00EA6732"/>
    <w:rsid w:val="00EA6841"/>
    <w:rsid w:val="00EA7902"/>
    <w:rsid w:val="00EB4046"/>
    <w:rsid w:val="00EB6073"/>
    <w:rsid w:val="00EC2639"/>
    <w:rsid w:val="00EC3DBE"/>
    <w:rsid w:val="00EC408F"/>
    <w:rsid w:val="00EC4B59"/>
    <w:rsid w:val="00EC79FC"/>
    <w:rsid w:val="00ED292B"/>
    <w:rsid w:val="00ED3851"/>
    <w:rsid w:val="00ED620A"/>
    <w:rsid w:val="00ED697E"/>
    <w:rsid w:val="00ED6F4B"/>
    <w:rsid w:val="00EE22A2"/>
    <w:rsid w:val="00EE3091"/>
    <w:rsid w:val="00EE4B55"/>
    <w:rsid w:val="00EF658C"/>
    <w:rsid w:val="00F00739"/>
    <w:rsid w:val="00F02463"/>
    <w:rsid w:val="00F0392C"/>
    <w:rsid w:val="00F05507"/>
    <w:rsid w:val="00F06C9B"/>
    <w:rsid w:val="00F11B10"/>
    <w:rsid w:val="00F12B3E"/>
    <w:rsid w:val="00F23B9A"/>
    <w:rsid w:val="00F263FE"/>
    <w:rsid w:val="00F27366"/>
    <w:rsid w:val="00F27FC6"/>
    <w:rsid w:val="00F31CF2"/>
    <w:rsid w:val="00F330D1"/>
    <w:rsid w:val="00F33B13"/>
    <w:rsid w:val="00F36595"/>
    <w:rsid w:val="00F36ED2"/>
    <w:rsid w:val="00F41AFA"/>
    <w:rsid w:val="00F45F16"/>
    <w:rsid w:val="00F4615E"/>
    <w:rsid w:val="00F47469"/>
    <w:rsid w:val="00F50CB0"/>
    <w:rsid w:val="00F53ED7"/>
    <w:rsid w:val="00F56009"/>
    <w:rsid w:val="00F56031"/>
    <w:rsid w:val="00F56E65"/>
    <w:rsid w:val="00F60811"/>
    <w:rsid w:val="00F610B1"/>
    <w:rsid w:val="00F629CE"/>
    <w:rsid w:val="00F647C0"/>
    <w:rsid w:val="00F64D90"/>
    <w:rsid w:val="00F66027"/>
    <w:rsid w:val="00F66DBB"/>
    <w:rsid w:val="00F67A31"/>
    <w:rsid w:val="00F76407"/>
    <w:rsid w:val="00F76C18"/>
    <w:rsid w:val="00F831FE"/>
    <w:rsid w:val="00F83FCE"/>
    <w:rsid w:val="00F85867"/>
    <w:rsid w:val="00F919BE"/>
    <w:rsid w:val="00F91B00"/>
    <w:rsid w:val="00F92ADF"/>
    <w:rsid w:val="00F958ED"/>
    <w:rsid w:val="00FA1206"/>
    <w:rsid w:val="00FA157E"/>
    <w:rsid w:val="00FA1DF3"/>
    <w:rsid w:val="00FB0F46"/>
    <w:rsid w:val="00FB33BB"/>
    <w:rsid w:val="00FB5964"/>
    <w:rsid w:val="00FB6725"/>
    <w:rsid w:val="00FC02F8"/>
    <w:rsid w:val="00FC066B"/>
    <w:rsid w:val="00FC31AC"/>
    <w:rsid w:val="00FC3F61"/>
    <w:rsid w:val="00FC43B9"/>
    <w:rsid w:val="00FC52D1"/>
    <w:rsid w:val="00FC61EF"/>
    <w:rsid w:val="00FC644F"/>
    <w:rsid w:val="00FD21F9"/>
    <w:rsid w:val="00FD3E8A"/>
    <w:rsid w:val="00FD6E6F"/>
    <w:rsid w:val="00FE3339"/>
    <w:rsid w:val="00FE5820"/>
    <w:rsid w:val="00FE5A85"/>
    <w:rsid w:val="00FF1AAD"/>
    <w:rsid w:val="00FF2A8A"/>
    <w:rsid w:val="00FF4F10"/>
    <w:rsid w:val="00FF53DE"/>
    <w:rsid w:val="00FF715B"/>
    <w:rsid w:val="00FF7E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F703978"/>
  <w15:docId w15:val="{478876DA-2C2C-491D-9DA5-6C7F17645B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72B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66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E288D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67EC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7ECF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FC02F8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unhideWhenUsed/>
    <w:rsid w:val="00EE4B55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EE4B55"/>
    <w:rPr>
      <w:rFonts w:ascii="Consolas" w:hAnsi="Consolas"/>
      <w:sz w:val="21"/>
      <w:szCs w:val="21"/>
    </w:rPr>
  </w:style>
  <w:style w:type="paragraph" w:styleId="Header">
    <w:name w:val="header"/>
    <w:basedOn w:val="Normal"/>
    <w:link w:val="HeaderChar"/>
    <w:uiPriority w:val="99"/>
    <w:unhideWhenUsed/>
    <w:rsid w:val="00B90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02DA"/>
  </w:style>
  <w:style w:type="paragraph" w:styleId="Footer">
    <w:name w:val="footer"/>
    <w:basedOn w:val="Normal"/>
    <w:link w:val="FooterChar"/>
    <w:uiPriority w:val="99"/>
    <w:unhideWhenUsed/>
    <w:rsid w:val="00B902D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02DA"/>
  </w:style>
  <w:style w:type="character" w:styleId="CommentReference">
    <w:name w:val="annotation reference"/>
    <w:basedOn w:val="DefaultParagraphFont"/>
    <w:uiPriority w:val="99"/>
    <w:semiHidden/>
    <w:unhideWhenUsed/>
    <w:rsid w:val="00820C26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20C2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20C26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20C2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20C2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1C70"/>
    <w:rPr>
      <w:color w:val="0000FF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CD515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82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31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5402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77408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933665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515451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55521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889966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59181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3137086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6793581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1238203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49657966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86968334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4927899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964585054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538392964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97727062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665474550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2092969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807770637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22751740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04498669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9687655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01769132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782725057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097481601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833132611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3373285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854655424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1260681988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716125049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1893468017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1260025301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<w:div w:id="313801091">
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<w:div w:id="318003092">
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<w:div w:id="1705717408">
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<w:div w:id="1569071491">
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<w:div w:id="1794254179">
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<w:div w:id="1367561985">
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<w:div w:id="1827017603">
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<w:div w:id="1034161477">
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<w:div w:id="1995448925">
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<w:div w:id="36666283">
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<w:div w:id="1262759954">
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<w:div w:id="1590848940">
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<w:div w:id="2016766228">
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<w:div w:id="1868908462">
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<w:div w:id="1967345254">
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<w:div w:id="1409378071">
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<w:div w:id="683748909">
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<w:div w:id="690839283">
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<w:div w:id="494153076">
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<w:div w:id="1525635110">
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<w:div w:id="1531917012">
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<w:div w:id="304971033">
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<w:div w:id="1848708682">
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<w:div w:id="1291403713">
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<w:div w:id="1777479305">
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<w:div w:id="280303740">
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<w:div w:id="1360546942">
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<w:div w:id="520823790">
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<w:div w:id="400103273">
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<w:div w:id="1123302661">
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<w:div w:id="292440385">
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<w:div w:id="417412592">
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<w:div w:id="691420227">
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60411024">
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236325877"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72306242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70712070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654404255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2631474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42338947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851751296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098133561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978728164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 w:id="1953049913"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Bdr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    </w:div>
    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    </w:div>
                                                                                                                                      </w:divsChild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7460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7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409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738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817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86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5647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9790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43815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70241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81897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48803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101530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44026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877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102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468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13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071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262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6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48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762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09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30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30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264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62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29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633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91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69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26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092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94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052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75FB65ED-E439-4C02-B060-17CDF8019A2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4</Words>
  <Characters>1052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Byrne</dc:creator>
  <cp:keywords/>
  <dc:description/>
  <cp:lastModifiedBy>Ben Byrne</cp:lastModifiedBy>
  <cp:revision>3</cp:revision>
  <cp:lastPrinted>2017-02-08T08:33:00Z</cp:lastPrinted>
  <dcterms:created xsi:type="dcterms:W3CDTF">2017-11-10T20:07:00Z</dcterms:created>
  <dcterms:modified xsi:type="dcterms:W3CDTF">2017-11-10T20:0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world-journal-of-surgery</vt:lpwstr>
  </property>
  <property fmtid="{D5CDD505-2E9C-101B-9397-08002B2CF9AE}" pid="4" name="Mendeley Recent Style Id 0_1">
    <vt:lpwstr>http://www.zotero.org/styles/apa</vt:lpwstr>
  </property>
  <property fmtid="{D5CDD505-2E9C-101B-9397-08002B2CF9AE}" pid="5" name="Mendeley Recent Style Name 0_1">
    <vt:lpwstr>American Psychological Association 6th edition</vt:lpwstr>
  </property>
  <property fmtid="{D5CDD505-2E9C-101B-9397-08002B2CF9AE}" pid="6" name="Mendeley Recent Style Id 1_1">
    <vt:lpwstr>http://www.zotero.org/styles/american-sociological-association</vt:lpwstr>
  </property>
  <property fmtid="{D5CDD505-2E9C-101B-9397-08002B2CF9AE}" pid="7" name="Mendeley Recent Style Name 1_1">
    <vt:lpwstr>American Sociological Association</vt:lpwstr>
  </property>
  <property fmtid="{D5CDD505-2E9C-101B-9397-08002B2CF9AE}" pid="8" name="Mendeley Recent Style Id 2_1">
    <vt:lpwstr>http://www.zotero.org/styles/british-journal-of-surgery</vt:lpwstr>
  </property>
  <property fmtid="{D5CDD505-2E9C-101B-9397-08002B2CF9AE}" pid="9" name="Mendeley Recent Style Name 2_1">
    <vt:lpwstr>British Journal of Surgery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harvard-cite-them-right</vt:lpwstr>
  </property>
  <property fmtid="{D5CDD505-2E9C-101B-9397-08002B2CF9AE}" pid="13" name="Mendeley Recent Style Name 4_1">
    <vt:lpwstr>Cite Them Right 10th edition - Harvard</vt:lpwstr>
  </property>
  <property fmtid="{D5CDD505-2E9C-101B-9397-08002B2CF9AE}" pid="14" name="Mendeley Recent Style Id 5_1">
    <vt:lpwstr>http://www.zotero.org/styles/ieee</vt:lpwstr>
  </property>
  <property fmtid="{D5CDD505-2E9C-101B-9397-08002B2CF9AE}" pid="15" name="Mendeley Recent Style Name 5_1">
    <vt:lpwstr>IEEE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nature</vt:lpwstr>
  </property>
  <property fmtid="{D5CDD505-2E9C-101B-9397-08002B2CF9AE}" pid="21" name="Mendeley Recent Style Name 8_1">
    <vt:lpwstr>Nature</vt:lpwstr>
  </property>
  <property fmtid="{D5CDD505-2E9C-101B-9397-08002B2CF9AE}" pid="22" name="Mendeley Recent Style Id 9_1">
    <vt:lpwstr>http://www.zotero.org/styles/world-journal-of-surgery</vt:lpwstr>
  </property>
  <property fmtid="{D5CDD505-2E9C-101B-9397-08002B2CF9AE}" pid="23" name="Mendeley Recent Style Name 9_1">
    <vt:lpwstr>World Journal of Surgery</vt:lpwstr>
  </property>
  <property fmtid="{D5CDD505-2E9C-101B-9397-08002B2CF9AE}" pid="24" name="Mendeley Unique User Id_1">
    <vt:lpwstr>a5adc6bd-3a9c-3bd3-b697-370b95a8dace</vt:lpwstr>
  </property>
</Properties>
</file>